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4E6A5C" w14:textId="77777777" w:rsidR="005551FC" w:rsidRPr="005551FC" w:rsidRDefault="005551FC" w:rsidP="005551FC">
      <w:pPr>
        <w:pStyle w:val="Heading1"/>
        <w:jc w:val="center"/>
        <w:rPr>
          <w:rFonts w:ascii="Arial" w:hAnsi="Arial" w:cs="Arial"/>
          <w:b/>
          <w:bCs/>
          <w:color w:val="000000" w:themeColor="text1"/>
          <w:sz w:val="24"/>
          <w:szCs w:val="24"/>
          <w:u w:val="single"/>
        </w:rPr>
      </w:pPr>
      <w:r w:rsidRPr="005551FC">
        <w:rPr>
          <w:rFonts w:ascii="Arial" w:hAnsi="Arial" w:cs="Arial"/>
          <w:b/>
          <w:bCs/>
          <w:color w:val="000000" w:themeColor="text1"/>
          <w:sz w:val="24"/>
          <w:szCs w:val="24"/>
          <w:u w:val="single"/>
        </w:rPr>
        <w:t>Appendix 1 – Search Strategy for Medline</w:t>
      </w:r>
    </w:p>
    <w:p w14:paraId="235339F1" w14:textId="77777777" w:rsidR="005551FC" w:rsidRDefault="005551FC" w:rsidP="005551FC"/>
    <w:tbl>
      <w:tblPr>
        <w:tblStyle w:val="TableGrid"/>
        <w:tblW w:w="9155" w:type="dxa"/>
        <w:tblLook w:val="04A0" w:firstRow="1" w:lastRow="0" w:firstColumn="1" w:lastColumn="0" w:noHBand="0" w:noVBand="1"/>
      </w:tblPr>
      <w:tblGrid>
        <w:gridCol w:w="617"/>
        <w:gridCol w:w="8538"/>
      </w:tblGrid>
      <w:tr w:rsidR="005551FC" w:rsidRPr="00DA2E4A" w14:paraId="6468C5DF" w14:textId="77777777" w:rsidTr="000B5CC2">
        <w:trPr>
          <w:trHeight w:val="300"/>
        </w:trPr>
        <w:tc>
          <w:tcPr>
            <w:tcW w:w="617" w:type="dxa"/>
            <w:noWrap/>
            <w:hideMark/>
          </w:tcPr>
          <w:p w14:paraId="4AE2A951" w14:textId="77777777" w:rsidR="005551FC" w:rsidRPr="00DA2E4A" w:rsidRDefault="005551FC" w:rsidP="000B5CC2">
            <w:pPr>
              <w:rPr>
                <w:b/>
                <w:bCs/>
              </w:rPr>
            </w:pPr>
            <w:r w:rsidRPr="00DA2E4A">
              <w:rPr>
                <w:b/>
                <w:bCs/>
              </w:rPr>
              <w:t>1</w:t>
            </w:r>
          </w:p>
        </w:tc>
        <w:tc>
          <w:tcPr>
            <w:tcW w:w="8538" w:type="dxa"/>
            <w:noWrap/>
            <w:hideMark/>
          </w:tcPr>
          <w:p w14:paraId="74866F4D" w14:textId="77777777" w:rsidR="005551FC" w:rsidRPr="00DA2E4A" w:rsidRDefault="005551FC" w:rsidP="000B5CC2">
            <w:pPr>
              <w:rPr>
                <w:b/>
                <w:bCs/>
              </w:rPr>
            </w:pPr>
            <w:r w:rsidRPr="00DA2E4A">
              <w:rPr>
                <w:b/>
                <w:bCs/>
              </w:rPr>
              <w:t>medical education/</w:t>
            </w:r>
          </w:p>
        </w:tc>
      </w:tr>
      <w:tr w:rsidR="005551FC" w:rsidRPr="00DA2E4A" w14:paraId="1F66466C" w14:textId="77777777" w:rsidTr="000B5CC2">
        <w:trPr>
          <w:trHeight w:val="300"/>
        </w:trPr>
        <w:tc>
          <w:tcPr>
            <w:tcW w:w="617" w:type="dxa"/>
            <w:noWrap/>
            <w:hideMark/>
          </w:tcPr>
          <w:p w14:paraId="227BE13E" w14:textId="77777777" w:rsidR="005551FC" w:rsidRPr="00DA2E4A" w:rsidRDefault="005551FC" w:rsidP="000B5CC2">
            <w:pPr>
              <w:rPr>
                <w:b/>
                <w:bCs/>
              </w:rPr>
            </w:pPr>
            <w:r w:rsidRPr="00DA2E4A">
              <w:rPr>
                <w:b/>
                <w:bCs/>
              </w:rPr>
              <w:t>2</w:t>
            </w:r>
          </w:p>
        </w:tc>
        <w:tc>
          <w:tcPr>
            <w:tcW w:w="8538" w:type="dxa"/>
            <w:noWrap/>
            <w:hideMark/>
          </w:tcPr>
          <w:p w14:paraId="057CCA37" w14:textId="77777777" w:rsidR="005551FC" w:rsidRPr="00DA2E4A" w:rsidRDefault="005551FC" w:rsidP="000B5CC2">
            <w:pPr>
              <w:rPr>
                <w:b/>
                <w:bCs/>
              </w:rPr>
            </w:pPr>
            <w:r w:rsidRPr="00DA2E4A">
              <w:rPr>
                <w:b/>
                <w:bCs/>
              </w:rPr>
              <w:t>medical student/</w:t>
            </w:r>
          </w:p>
        </w:tc>
      </w:tr>
      <w:tr w:rsidR="005551FC" w:rsidRPr="00DA2E4A" w14:paraId="6BF0C19A" w14:textId="77777777" w:rsidTr="000B5CC2">
        <w:trPr>
          <w:trHeight w:val="300"/>
        </w:trPr>
        <w:tc>
          <w:tcPr>
            <w:tcW w:w="617" w:type="dxa"/>
            <w:noWrap/>
            <w:hideMark/>
          </w:tcPr>
          <w:p w14:paraId="31A857AE" w14:textId="77777777" w:rsidR="005551FC" w:rsidRPr="00DA2E4A" w:rsidRDefault="005551FC" w:rsidP="000B5CC2">
            <w:pPr>
              <w:rPr>
                <w:b/>
                <w:bCs/>
              </w:rPr>
            </w:pPr>
            <w:r w:rsidRPr="00DA2E4A">
              <w:rPr>
                <w:b/>
                <w:bCs/>
              </w:rPr>
              <w:t>3</w:t>
            </w:r>
          </w:p>
        </w:tc>
        <w:tc>
          <w:tcPr>
            <w:tcW w:w="8538" w:type="dxa"/>
            <w:noWrap/>
            <w:hideMark/>
          </w:tcPr>
          <w:p w14:paraId="22387BC4" w14:textId="77777777" w:rsidR="005551FC" w:rsidRPr="00DA2E4A" w:rsidRDefault="005551FC" w:rsidP="000B5CC2">
            <w:pPr>
              <w:rPr>
                <w:b/>
                <w:bCs/>
              </w:rPr>
            </w:pPr>
            <w:r w:rsidRPr="00DA2E4A">
              <w:rPr>
                <w:b/>
                <w:bCs/>
              </w:rPr>
              <w:t>medical school/</w:t>
            </w:r>
          </w:p>
        </w:tc>
      </w:tr>
      <w:tr w:rsidR="005551FC" w:rsidRPr="00DA2E4A" w14:paraId="505183AA" w14:textId="77777777" w:rsidTr="000B5CC2">
        <w:trPr>
          <w:trHeight w:val="300"/>
        </w:trPr>
        <w:tc>
          <w:tcPr>
            <w:tcW w:w="617" w:type="dxa"/>
            <w:noWrap/>
            <w:hideMark/>
          </w:tcPr>
          <w:p w14:paraId="0E402204" w14:textId="77777777" w:rsidR="005551FC" w:rsidRPr="00DA2E4A" w:rsidRDefault="005551FC" w:rsidP="000B5CC2">
            <w:pPr>
              <w:rPr>
                <w:b/>
                <w:bCs/>
              </w:rPr>
            </w:pPr>
            <w:r w:rsidRPr="00DA2E4A">
              <w:rPr>
                <w:b/>
                <w:bCs/>
              </w:rPr>
              <w:t>4</w:t>
            </w:r>
          </w:p>
        </w:tc>
        <w:tc>
          <w:tcPr>
            <w:tcW w:w="8538" w:type="dxa"/>
            <w:noWrap/>
            <w:hideMark/>
          </w:tcPr>
          <w:p w14:paraId="4D65AAAD" w14:textId="77777777" w:rsidR="005551FC" w:rsidRPr="00DA2E4A" w:rsidRDefault="005551FC" w:rsidP="000B5CC2">
            <w:pPr>
              <w:rPr>
                <w:b/>
                <w:bCs/>
              </w:rPr>
            </w:pPr>
            <w:r w:rsidRPr="00DA2E4A">
              <w:rPr>
                <w:b/>
                <w:bCs/>
              </w:rPr>
              <w:t>medical education.tw.</w:t>
            </w:r>
          </w:p>
        </w:tc>
      </w:tr>
      <w:tr w:rsidR="005551FC" w:rsidRPr="00DA2E4A" w14:paraId="26A56974" w14:textId="77777777" w:rsidTr="000B5CC2">
        <w:trPr>
          <w:trHeight w:val="300"/>
        </w:trPr>
        <w:tc>
          <w:tcPr>
            <w:tcW w:w="617" w:type="dxa"/>
            <w:noWrap/>
            <w:hideMark/>
          </w:tcPr>
          <w:p w14:paraId="62350246" w14:textId="77777777" w:rsidR="005551FC" w:rsidRPr="00DA2E4A" w:rsidRDefault="005551FC" w:rsidP="000B5CC2">
            <w:pPr>
              <w:rPr>
                <w:b/>
                <w:bCs/>
              </w:rPr>
            </w:pPr>
            <w:r w:rsidRPr="00DA2E4A">
              <w:rPr>
                <w:b/>
                <w:bCs/>
              </w:rPr>
              <w:t>5</w:t>
            </w:r>
          </w:p>
        </w:tc>
        <w:tc>
          <w:tcPr>
            <w:tcW w:w="8538" w:type="dxa"/>
            <w:noWrap/>
            <w:hideMark/>
          </w:tcPr>
          <w:p w14:paraId="26A51864" w14:textId="77777777" w:rsidR="005551FC" w:rsidRPr="00DA2E4A" w:rsidRDefault="005551FC" w:rsidP="000B5CC2">
            <w:pPr>
              <w:rPr>
                <w:b/>
                <w:bCs/>
              </w:rPr>
            </w:pPr>
            <w:r w:rsidRPr="00DA2E4A">
              <w:rPr>
                <w:b/>
                <w:bCs/>
              </w:rPr>
              <w:t>medical student*.tw.</w:t>
            </w:r>
          </w:p>
        </w:tc>
      </w:tr>
      <w:tr w:rsidR="005551FC" w:rsidRPr="00DA2E4A" w14:paraId="4FDA1715" w14:textId="77777777" w:rsidTr="000B5CC2">
        <w:trPr>
          <w:trHeight w:val="300"/>
        </w:trPr>
        <w:tc>
          <w:tcPr>
            <w:tcW w:w="617" w:type="dxa"/>
            <w:noWrap/>
            <w:hideMark/>
          </w:tcPr>
          <w:p w14:paraId="32CB58AA" w14:textId="77777777" w:rsidR="005551FC" w:rsidRPr="00DA2E4A" w:rsidRDefault="005551FC" w:rsidP="000B5CC2">
            <w:pPr>
              <w:rPr>
                <w:b/>
                <w:bCs/>
              </w:rPr>
            </w:pPr>
            <w:r w:rsidRPr="00DA2E4A">
              <w:rPr>
                <w:b/>
                <w:bCs/>
              </w:rPr>
              <w:t>6</w:t>
            </w:r>
          </w:p>
        </w:tc>
        <w:tc>
          <w:tcPr>
            <w:tcW w:w="8538" w:type="dxa"/>
            <w:noWrap/>
            <w:hideMark/>
          </w:tcPr>
          <w:p w14:paraId="3E153D36" w14:textId="77777777" w:rsidR="005551FC" w:rsidRPr="00DA2E4A" w:rsidRDefault="005551FC" w:rsidP="000B5CC2">
            <w:pPr>
              <w:rPr>
                <w:b/>
                <w:bCs/>
              </w:rPr>
            </w:pPr>
            <w:r w:rsidRPr="00DA2E4A">
              <w:rPr>
                <w:b/>
                <w:bCs/>
              </w:rPr>
              <w:t>(undergraduate adj2 medic*).tw.</w:t>
            </w:r>
          </w:p>
        </w:tc>
      </w:tr>
      <w:tr w:rsidR="005551FC" w:rsidRPr="00DA2E4A" w14:paraId="00200EC4" w14:textId="77777777" w:rsidTr="000B5CC2">
        <w:trPr>
          <w:trHeight w:val="300"/>
        </w:trPr>
        <w:tc>
          <w:tcPr>
            <w:tcW w:w="617" w:type="dxa"/>
            <w:noWrap/>
            <w:hideMark/>
          </w:tcPr>
          <w:p w14:paraId="7CB471FE" w14:textId="77777777" w:rsidR="005551FC" w:rsidRPr="00DA2E4A" w:rsidRDefault="005551FC" w:rsidP="000B5CC2">
            <w:pPr>
              <w:rPr>
                <w:b/>
                <w:bCs/>
              </w:rPr>
            </w:pPr>
            <w:r w:rsidRPr="00DA2E4A">
              <w:rPr>
                <w:b/>
                <w:bCs/>
              </w:rPr>
              <w:t>7</w:t>
            </w:r>
          </w:p>
        </w:tc>
        <w:tc>
          <w:tcPr>
            <w:tcW w:w="8538" w:type="dxa"/>
            <w:noWrap/>
            <w:hideMark/>
          </w:tcPr>
          <w:p w14:paraId="318616A9" w14:textId="77777777" w:rsidR="005551FC" w:rsidRPr="00DA2E4A" w:rsidRDefault="005551FC" w:rsidP="000B5CC2">
            <w:pPr>
              <w:rPr>
                <w:b/>
                <w:bCs/>
              </w:rPr>
            </w:pPr>
            <w:r w:rsidRPr="00DA2E4A">
              <w:rPr>
                <w:b/>
                <w:bCs/>
              </w:rPr>
              <w:t>medical degree*.tw.</w:t>
            </w:r>
          </w:p>
        </w:tc>
      </w:tr>
      <w:tr w:rsidR="005551FC" w:rsidRPr="00DA2E4A" w14:paraId="05C1F51C" w14:textId="77777777" w:rsidTr="000B5CC2">
        <w:trPr>
          <w:trHeight w:val="300"/>
        </w:trPr>
        <w:tc>
          <w:tcPr>
            <w:tcW w:w="617" w:type="dxa"/>
            <w:noWrap/>
            <w:hideMark/>
          </w:tcPr>
          <w:p w14:paraId="68E31F9C" w14:textId="77777777" w:rsidR="005551FC" w:rsidRPr="00DA2E4A" w:rsidRDefault="005551FC" w:rsidP="000B5CC2">
            <w:pPr>
              <w:rPr>
                <w:b/>
                <w:bCs/>
              </w:rPr>
            </w:pPr>
            <w:r w:rsidRPr="00DA2E4A">
              <w:rPr>
                <w:b/>
                <w:bCs/>
              </w:rPr>
              <w:t>8</w:t>
            </w:r>
          </w:p>
        </w:tc>
        <w:tc>
          <w:tcPr>
            <w:tcW w:w="8538" w:type="dxa"/>
            <w:noWrap/>
            <w:hideMark/>
          </w:tcPr>
          <w:p w14:paraId="6C409C88" w14:textId="77777777" w:rsidR="005551FC" w:rsidRPr="00DA2E4A" w:rsidRDefault="005551FC" w:rsidP="000B5CC2">
            <w:pPr>
              <w:rPr>
                <w:b/>
                <w:bCs/>
              </w:rPr>
            </w:pPr>
            <w:r w:rsidRPr="00DA2E4A">
              <w:rPr>
                <w:b/>
                <w:bCs/>
              </w:rPr>
              <w:t>(student* adj2 (doctor* or physician*)).tw.</w:t>
            </w:r>
          </w:p>
        </w:tc>
      </w:tr>
      <w:tr w:rsidR="005551FC" w:rsidRPr="00DA2E4A" w14:paraId="5EB2ED57" w14:textId="77777777" w:rsidTr="000B5CC2">
        <w:trPr>
          <w:trHeight w:val="300"/>
        </w:trPr>
        <w:tc>
          <w:tcPr>
            <w:tcW w:w="617" w:type="dxa"/>
            <w:noWrap/>
            <w:hideMark/>
          </w:tcPr>
          <w:p w14:paraId="7CE4F5A1" w14:textId="77777777" w:rsidR="005551FC" w:rsidRPr="00DA2E4A" w:rsidRDefault="005551FC" w:rsidP="000B5CC2">
            <w:pPr>
              <w:rPr>
                <w:b/>
                <w:bCs/>
              </w:rPr>
            </w:pPr>
            <w:r w:rsidRPr="00DA2E4A">
              <w:rPr>
                <w:b/>
                <w:bCs/>
              </w:rPr>
              <w:t>9</w:t>
            </w:r>
          </w:p>
        </w:tc>
        <w:tc>
          <w:tcPr>
            <w:tcW w:w="8538" w:type="dxa"/>
            <w:noWrap/>
            <w:hideMark/>
          </w:tcPr>
          <w:p w14:paraId="76B0261C" w14:textId="77777777" w:rsidR="005551FC" w:rsidRPr="00DA2E4A" w:rsidRDefault="005551FC" w:rsidP="000B5CC2">
            <w:pPr>
              <w:rPr>
                <w:b/>
                <w:bCs/>
              </w:rPr>
            </w:pPr>
            <w:r w:rsidRPr="00DA2E4A">
              <w:rPr>
                <w:b/>
                <w:bCs/>
              </w:rPr>
              <w:t>junior doctor*.tw.</w:t>
            </w:r>
          </w:p>
        </w:tc>
      </w:tr>
      <w:tr w:rsidR="005551FC" w:rsidRPr="00DA2E4A" w14:paraId="7FA613DC" w14:textId="77777777" w:rsidTr="000B5CC2">
        <w:trPr>
          <w:trHeight w:val="300"/>
        </w:trPr>
        <w:tc>
          <w:tcPr>
            <w:tcW w:w="617" w:type="dxa"/>
            <w:noWrap/>
            <w:hideMark/>
          </w:tcPr>
          <w:p w14:paraId="11481579" w14:textId="77777777" w:rsidR="005551FC" w:rsidRPr="00DA2E4A" w:rsidRDefault="005551FC" w:rsidP="000B5CC2">
            <w:pPr>
              <w:rPr>
                <w:b/>
                <w:bCs/>
              </w:rPr>
            </w:pPr>
            <w:r w:rsidRPr="00DA2E4A">
              <w:rPr>
                <w:b/>
                <w:bCs/>
              </w:rPr>
              <w:t>10</w:t>
            </w:r>
          </w:p>
        </w:tc>
        <w:tc>
          <w:tcPr>
            <w:tcW w:w="8538" w:type="dxa"/>
            <w:noWrap/>
            <w:hideMark/>
          </w:tcPr>
          <w:p w14:paraId="156C87E5" w14:textId="77777777" w:rsidR="005551FC" w:rsidRPr="00DA2E4A" w:rsidRDefault="005551FC" w:rsidP="000B5CC2">
            <w:pPr>
              <w:rPr>
                <w:b/>
                <w:bCs/>
              </w:rPr>
            </w:pPr>
            <w:r w:rsidRPr="00DA2E4A">
              <w:rPr>
                <w:b/>
                <w:bCs/>
              </w:rPr>
              <w:t>(foundation adj3 doctor*).tw.</w:t>
            </w:r>
          </w:p>
        </w:tc>
      </w:tr>
      <w:tr w:rsidR="005551FC" w:rsidRPr="00DA2E4A" w14:paraId="374BAD4C" w14:textId="77777777" w:rsidTr="000B5CC2">
        <w:trPr>
          <w:trHeight w:val="300"/>
        </w:trPr>
        <w:tc>
          <w:tcPr>
            <w:tcW w:w="617" w:type="dxa"/>
            <w:noWrap/>
            <w:hideMark/>
          </w:tcPr>
          <w:p w14:paraId="2154DD8E" w14:textId="77777777" w:rsidR="005551FC" w:rsidRPr="00DA2E4A" w:rsidRDefault="005551FC" w:rsidP="000B5CC2">
            <w:pPr>
              <w:rPr>
                <w:b/>
                <w:bCs/>
              </w:rPr>
            </w:pPr>
            <w:r w:rsidRPr="00DA2E4A">
              <w:rPr>
                <w:b/>
                <w:bCs/>
              </w:rPr>
              <w:t>11</w:t>
            </w:r>
          </w:p>
        </w:tc>
        <w:tc>
          <w:tcPr>
            <w:tcW w:w="8538" w:type="dxa"/>
            <w:noWrap/>
            <w:hideMark/>
          </w:tcPr>
          <w:p w14:paraId="4FC44303" w14:textId="77777777" w:rsidR="005551FC" w:rsidRPr="00DA2E4A" w:rsidRDefault="005551FC" w:rsidP="000B5CC2">
            <w:pPr>
              <w:rPr>
                <w:b/>
                <w:bCs/>
              </w:rPr>
            </w:pPr>
            <w:r w:rsidRPr="00DA2E4A">
              <w:rPr>
                <w:b/>
                <w:bCs/>
              </w:rPr>
              <w:t>((recently qualified or newly qualified) adj3 doctor*).tw.</w:t>
            </w:r>
          </w:p>
        </w:tc>
      </w:tr>
      <w:tr w:rsidR="005551FC" w:rsidRPr="00DA2E4A" w14:paraId="64268898" w14:textId="77777777" w:rsidTr="000B5CC2">
        <w:trPr>
          <w:trHeight w:val="300"/>
        </w:trPr>
        <w:tc>
          <w:tcPr>
            <w:tcW w:w="617" w:type="dxa"/>
            <w:noWrap/>
            <w:hideMark/>
          </w:tcPr>
          <w:p w14:paraId="6D4402F7" w14:textId="77777777" w:rsidR="005551FC" w:rsidRPr="00DA2E4A" w:rsidRDefault="005551FC" w:rsidP="000B5CC2">
            <w:pPr>
              <w:rPr>
                <w:b/>
                <w:bCs/>
              </w:rPr>
            </w:pPr>
            <w:r w:rsidRPr="00DA2E4A">
              <w:rPr>
                <w:b/>
                <w:bCs/>
              </w:rPr>
              <w:t>12</w:t>
            </w:r>
          </w:p>
        </w:tc>
        <w:tc>
          <w:tcPr>
            <w:tcW w:w="8538" w:type="dxa"/>
            <w:noWrap/>
            <w:hideMark/>
          </w:tcPr>
          <w:p w14:paraId="6532AD12" w14:textId="77777777" w:rsidR="005551FC" w:rsidRPr="00DA2E4A" w:rsidRDefault="005551FC" w:rsidP="000B5CC2">
            <w:pPr>
              <w:rPr>
                <w:b/>
                <w:bCs/>
              </w:rPr>
            </w:pPr>
            <w:r w:rsidRPr="00DA2E4A">
              <w:rPr>
                <w:b/>
                <w:bCs/>
              </w:rPr>
              <w:t>medical graduate*.tw.</w:t>
            </w:r>
          </w:p>
        </w:tc>
      </w:tr>
      <w:tr w:rsidR="005551FC" w:rsidRPr="00DA2E4A" w14:paraId="732F3DCB" w14:textId="77777777" w:rsidTr="000B5CC2">
        <w:trPr>
          <w:trHeight w:val="300"/>
        </w:trPr>
        <w:tc>
          <w:tcPr>
            <w:tcW w:w="617" w:type="dxa"/>
            <w:noWrap/>
            <w:hideMark/>
          </w:tcPr>
          <w:p w14:paraId="35530F21" w14:textId="77777777" w:rsidR="005551FC" w:rsidRPr="00DA2E4A" w:rsidRDefault="005551FC" w:rsidP="000B5CC2">
            <w:pPr>
              <w:rPr>
                <w:b/>
                <w:bCs/>
              </w:rPr>
            </w:pPr>
            <w:r w:rsidRPr="00DA2E4A">
              <w:rPr>
                <w:b/>
                <w:bCs/>
              </w:rPr>
              <w:t>13</w:t>
            </w:r>
          </w:p>
        </w:tc>
        <w:tc>
          <w:tcPr>
            <w:tcW w:w="8538" w:type="dxa"/>
            <w:noWrap/>
            <w:hideMark/>
          </w:tcPr>
          <w:p w14:paraId="4E782BA5" w14:textId="77777777" w:rsidR="005551FC" w:rsidRPr="00DA2E4A" w:rsidRDefault="005551FC" w:rsidP="000B5CC2">
            <w:pPr>
              <w:rPr>
                <w:b/>
                <w:bCs/>
              </w:rPr>
            </w:pPr>
            <w:r w:rsidRPr="00DA2E4A">
              <w:rPr>
                <w:b/>
                <w:bCs/>
              </w:rPr>
              <w:t>(medical trainee* or trainee doctor*).tw.</w:t>
            </w:r>
          </w:p>
        </w:tc>
      </w:tr>
      <w:tr w:rsidR="005551FC" w:rsidRPr="00DA2E4A" w14:paraId="15726743" w14:textId="77777777" w:rsidTr="000B5CC2">
        <w:trPr>
          <w:trHeight w:val="300"/>
        </w:trPr>
        <w:tc>
          <w:tcPr>
            <w:tcW w:w="617" w:type="dxa"/>
            <w:noWrap/>
            <w:hideMark/>
          </w:tcPr>
          <w:p w14:paraId="76628150" w14:textId="77777777" w:rsidR="005551FC" w:rsidRPr="00DA2E4A" w:rsidRDefault="005551FC" w:rsidP="000B5CC2">
            <w:pPr>
              <w:rPr>
                <w:b/>
                <w:bCs/>
              </w:rPr>
            </w:pPr>
            <w:r w:rsidRPr="00DA2E4A">
              <w:rPr>
                <w:b/>
                <w:bCs/>
              </w:rPr>
              <w:t>14</w:t>
            </w:r>
          </w:p>
        </w:tc>
        <w:tc>
          <w:tcPr>
            <w:tcW w:w="8538" w:type="dxa"/>
            <w:noWrap/>
            <w:hideMark/>
          </w:tcPr>
          <w:p w14:paraId="3C07E1E8" w14:textId="77777777" w:rsidR="005551FC" w:rsidRPr="00DA2E4A" w:rsidRDefault="005551FC" w:rsidP="000B5CC2">
            <w:pPr>
              <w:rPr>
                <w:b/>
                <w:bCs/>
              </w:rPr>
            </w:pPr>
            <w:r w:rsidRPr="00DA2E4A">
              <w:rPr>
                <w:b/>
                <w:bCs/>
              </w:rPr>
              <w:t>((F1 or F2 or FY1 or FY2) adj3 doctor*).tw.</w:t>
            </w:r>
          </w:p>
        </w:tc>
      </w:tr>
      <w:tr w:rsidR="005551FC" w:rsidRPr="00DA2E4A" w14:paraId="3D70FC0E" w14:textId="77777777" w:rsidTr="000B5CC2">
        <w:trPr>
          <w:trHeight w:val="300"/>
        </w:trPr>
        <w:tc>
          <w:tcPr>
            <w:tcW w:w="617" w:type="dxa"/>
            <w:noWrap/>
            <w:hideMark/>
          </w:tcPr>
          <w:p w14:paraId="60F030FB" w14:textId="77777777" w:rsidR="005551FC" w:rsidRPr="00DA2E4A" w:rsidRDefault="005551FC" w:rsidP="000B5CC2">
            <w:pPr>
              <w:rPr>
                <w:b/>
                <w:bCs/>
              </w:rPr>
            </w:pPr>
            <w:r w:rsidRPr="00DA2E4A">
              <w:rPr>
                <w:b/>
                <w:bCs/>
              </w:rPr>
              <w:t>15</w:t>
            </w:r>
          </w:p>
        </w:tc>
        <w:tc>
          <w:tcPr>
            <w:tcW w:w="8538" w:type="dxa"/>
            <w:noWrap/>
            <w:hideMark/>
          </w:tcPr>
          <w:p w14:paraId="7993FD7F" w14:textId="77777777" w:rsidR="005551FC" w:rsidRPr="00DA2E4A" w:rsidRDefault="005551FC" w:rsidP="000B5CC2">
            <w:pPr>
              <w:rPr>
                <w:b/>
                <w:bCs/>
              </w:rPr>
            </w:pPr>
            <w:r w:rsidRPr="00DA2E4A">
              <w:rPr>
                <w:b/>
                <w:bCs/>
              </w:rPr>
              <w:t>or/1-14</w:t>
            </w:r>
          </w:p>
        </w:tc>
      </w:tr>
      <w:tr w:rsidR="005551FC" w:rsidRPr="00DA2E4A" w14:paraId="1C43B74C" w14:textId="77777777" w:rsidTr="000B5CC2">
        <w:trPr>
          <w:trHeight w:val="300"/>
        </w:trPr>
        <w:tc>
          <w:tcPr>
            <w:tcW w:w="617" w:type="dxa"/>
            <w:noWrap/>
            <w:hideMark/>
          </w:tcPr>
          <w:p w14:paraId="328275C9" w14:textId="77777777" w:rsidR="005551FC" w:rsidRPr="00DA2E4A" w:rsidRDefault="005551FC" w:rsidP="000B5CC2">
            <w:pPr>
              <w:rPr>
                <w:b/>
                <w:bCs/>
              </w:rPr>
            </w:pPr>
            <w:r w:rsidRPr="00DA2E4A">
              <w:rPr>
                <w:b/>
                <w:bCs/>
              </w:rPr>
              <w:t>16</w:t>
            </w:r>
          </w:p>
        </w:tc>
        <w:tc>
          <w:tcPr>
            <w:tcW w:w="8538" w:type="dxa"/>
            <w:noWrap/>
            <w:hideMark/>
          </w:tcPr>
          <w:p w14:paraId="51ED6B8C" w14:textId="77777777" w:rsidR="005551FC" w:rsidRPr="00DA2E4A" w:rsidRDefault="005551FC" w:rsidP="000B5CC2">
            <w:pPr>
              <w:rPr>
                <w:b/>
                <w:bCs/>
              </w:rPr>
            </w:pPr>
            <w:r w:rsidRPr="00DA2E4A">
              <w:rPr>
                <w:b/>
                <w:bCs/>
              </w:rPr>
              <w:t>out-of-hours.tw.</w:t>
            </w:r>
          </w:p>
        </w:tc>
      </w:tr>
      <w:tr w:rsidR="005551FC" w:rsidRPr="00DA2E4A" w14:paraId="66BB9FE7" w14:textId="77777777" w:rsidTr="000B5CC2">
        <w:trPr>
          <w:trHeight w:val="300"/>
        </w:trPr>
        <w:tc>
          <w:tcPr>
            <w:tcW w:w="617" w:type="dxa"/>
            <w:noWrap/>
            <w:hideMark/>
          </w:tcPr>
          <w:p w14:paraId="6CDBA57D" w14:textId="77777777" w:rsidR="005551FC" w:rsidRPr="00DA2E4A" w:rsidRDefault="005551FC" w:rsidP="000B5CC2">
            <w:pPr>
              <w:rPr>
                <w:b/>
                <w:bCs/>
              </w:rPr>
            </w:pPr>
            <w:r w:rsidRPr="00DA2E4A">
              <w:rPr>
                <w:b/>
                <w:bCs/>
              </w:rPr>
              <w:t>17</w:t>
            </w:r>
          </w:p>
        </w:tc>
        <w:tc>
          <w:tcPr>
            <w:tcW w:w="8538" w:type="dxa"/>
            <w:noWrap/>
            <w:hideMark/>
          </w:tcPr>
          <w:p w14:paraId="4168A62B" w14:textId="77777777" w:rsidR="005551FC" w:rsidRPr="00DA2E4A" w:rsidRDefault="005551FC" w:rsidP="000B5CC2">
            <w:pPr>
              <w:rPr>
                <w:b/>
                <w:bCs/>
              </w:rPr>
            </w:pPr>
            <w:r w:rsidRPr="00DA2E4A">
              <w:rPr>
                <w:b/>
                <w:bCs/>
              </w:rPr>
              <w:t>out-of-office hours.tw.</w:t>
            </w:r>
          </w:p>
        </w:tc>
      </w:tr>
      <w:tr w:rsidR="005551FC" w:rsidRPr="00DA2E4A" w14:paraId="07A05C59" w14:textId="77777777" w:rsidTr="000B5CC2">
        <w:trPr>
          <w:trHeight w:val="300"/>
        </w:trPr>
        <w:tc>
          <w:tcPr>
            <w:tcW w:w="617" w:type="dxa"/>
            <w:noWrap/>
            <w:hideMark/>
          </w:tcPr>
          <w:p w14:paraId="46F24A6B" w14:textId="77777777" w:rsidR="005551FC" w:rsidRPr="00DA2E4A" w:rsidRDefault="005551FC" w:rsidP="000B5CC2">
            <w:pPr>
              <w:rPr>
                <w:b/>
                <w:bCs/>
              </w:rPr>
            </w:pPr>
            <w:r w:rsidRPr="00DA2E4A">
              <w:rPr>
                <w:b/>
                <w:bCs/>
              </w:rPr>
              <w:t>18</w:t>
            </w:r>
          </w:p>
        </w:tc>
        <w:tc>
          <w:tcPr>
            <w:tcW w:w="8538" w:type="dxa"/>
            <w:noWrap/>
            <w:hideMark/>
          </w:tcPr>
          <w:p w14:paraId="581DBB1E" w14:textId="77777777" w:rsidR="005551FC" w:rsidRPr="00DA2E4A" w:rsidRDefault="005551FC" w:rsidP="000B5CC2">
            <w:pPr>
              <w:rPr>
                <w:b/>
                <w:bCs/>
              </w:rPr>
            </w:pPr>
            <w:r w:rsidRPr="00DA2E4A">
              <w:rPr>
                <w:b/>
                <w:bCs/>
              </w:rPr>
              <w:t>out-of-normal hours.tw.</w:t>
            </w:r>
          </w:p>
        </w:tc>
      </w:tr>
      <w:tr w:rsidR="005551FC" w:rsidRPr="00DA2E4A" w14:paraId="3C1B720E" w14:textId="77777777" w:rsidTr="000B5CC2">
        <w:trPr>
          <w:trHeight w:val="300"/>
        </w:trPr>
        <w:tc>
          <w:tcPr>
            <w:tcW w:w="617" w:type="dxa"/>
            <w:noWrap/>
            <w:hideMark/>
          </w:tcPr>
          <w:p w14:paraId="2E036BC5" w14:textId="77777777" w:rsidR="005551FC" w:rsidRPr="00DA2E4A" w:rsidRDefault="005551FC" w:rsidP="000B5CC2">
            <w:pPr>
              <w:rPr>
                <w:b/>
                <w:bCs/>
              </w:rPr>
            </w:pPr>
            <w:r w:rsidRPr="00DA2E4A">
              <w:rPr>
                <w:b/>
                <w:bCs/>
              </w:rPr>
              <w:t>19</w:t>
            </w:r>
          </w:p>
        </w:tc>
        <w:tc>
          <w:tcPr>
            <w:tcW w:w="8538" w:type="dxa"/>
            <w:noWrap/>
            <w:hideMark/>
          </w:tcPr>
          <w:p w14:paraId="544A2933" w14:textId="77777777" w:rsidR="005551FC" w:rsidRPr="00DA2E4A" w:rsidRDefault="005551FC" w:rsidP="000B5CC2">
            <w:pPr>
              <w:rPr>
                <w:b/>
                <w:bCs/>
              </w:rPr>
            </w:pPr>
            <w:r w:rsidRPr="00DA2E4A">
              <w:rPr>
                <w:b/>
                <w:bCs/>
              </w:rPr>
              <w:t>out-of-normal working hours.tw.</w:t>
            </w:r>
          </w:p>
        </w:tc>
      </w:tr>
      <w:tr w:rsidR="005551FC" w:rsidRPr="00DA2E4A" w14:paraId="3D3F042E" w14:textId="77777777" w:rsidTr="000B5CC2">
        <w:trPr>
          <w:trHeight w:val="300"/>
        </w:trPr>
        <w:tc>
          <w:tcPr>
            <w:tcW w:w="617" w:type="dxa"/>
            <w:noWrap/>
            <w:hideMark/>
          </w:tcPr>
          <w:p w14:paraId="03F3457A" w14:textId="77777777" w:rsidR="005551FC" w:rsidRPr="00DA2E4A" w:rsidRDefault="005551FC" w:rsidP="000B5CC2">
            <w:pPr>
              <w:rPr>
                <w:b/>
                <w:bCs/>
              </w:rPr>
            </w:pPr>
            <w:r w:rsidRPr="00DA2E4A">
              <w:rPr>
                <w:b/>
                <w:bCs/>
              </w:rPr>
              <w:t>20</w:t>
            </w:r>
          </w:p>
        </w:tc>
        <w:tc>
          <w:tcPr>
            <w:tcW w:w="8538" w:type="dxa"/>
            <w:noWrap/>
            <w:hideMark/>
          </w:tcPr>
          <w:p w14:paraId="26BD0A40" w14:textId="77777777" w:rsidR="005551FC" w:rsidRPr="00DA2E4A" w:rsidRDefault="005551FC" w:rsidP="000B5CC2">
            <w:pPr>
              <w:rPr>
                <w:b/>
                <w:bCs/>
              </w:rPr>
            </w:pPr>
            <w:r w:rsidRPr="00DA2E4A">
              <w:rPr>
                <w:b/>
                <w:bCs/>
              </w:rPr>
              <w:t>after hours.tw.</w:t>
            </w:r>
          </w:p>
        </w:tc>
      </w:tr>
      <w:tr w:rsidR="005551FC" w:rsidRPr="00DA2E4A" w14:paraId="0EF53AB4" w14:textId="77777777" w:rsidTr="000B5CC2">
        <w:trPr>
          <w:trHeight w:val="300"/>
        </w:trPr>
        <w:tc>
          <w:tcPr>
            <w:tcW w:w="617" w:type="dxa"/>
            <w:noWrap/>
            <w:hideMark/>
          </w:tcPr>
          <w:p w14:paraId="359024C4" w14:textId="77777777" w:rsidR="005551FC" w:rsidRPr="00DA2E4A" w:rsidRDefault="005551FC" w:rsidP="000B5CC2">
            <w:pPr>
              <w:rPr>
                <w:b/>
                <w:bCs/>
              </w:rPr>
            </w:pPr>
            <w:r w:rsidRPr="00DA2E4A">
              <w:rPr>
                <w:b/>
                <w:bCs/>
              </w:rPr>
              <w:t>21</w:t>
            </w:r>
          </w:p>
        </w:tc>
        <w:tc>
          <w:tcPr>
            <w:tcW w:w="8538" w:type="dxa"/>
            <w:noWrap/>
            <w:hideMark/>
          </w:tcPr>
          <w:p w14:paraId="75DF34B0" w14:textId="77777777" w:rsidR="005551FC" w:rsidRPr="00DA2E4A" w:rsidRDefault="005551FC" w:rsidP="000B5CC2">
            <w:pPr>
              <w:rPr>
                <w:b/>
                <w:bCs/>
              </w:rPr>
            </w:pPr>
            <w:r w:rsidRPr="00DA2E4A">
              <w:rPr>
                <w:b/>
                <w:bCs/>
              </w:rPr>
              <w:t>(work* adj2 weekend*).tw.</w:t>
            </w:r>
          </w:p>
        </w:tc>
      </w:tr>
      <w:tr w:rsidR="005551FC" w:rsidRPr="00DA2E4A" w14:paraId="6696A0A5" w14:textId="77777777" w:rsidTr="000B5CC2">
        <w:trPr>
          <w:trHeight w:val="300"/>
        </w:trPr>
        <w:tc>
          <w:tcPr>
            <w:tcW w:w="617" w:type="dxa"/>
            <w:noWrap/>
            <w:hideMark/>
          </w:tcPr>
          <w:p w14:paraId="70D9BB1E" w14:textId="77777777" w:rsidR="005551FC" w:rsidRPr="00DA2E4A" w:rsidRDefault="005551FC" w:rsidP="000B5CC2">
            <w:pPr>
              <w:rPr>
                <w:b/>
                <w:bCs/>
              </w:rPr>
            </w:pPr>
            <w:r w:rsidRPr="00DA2E4A">
              <w:rPr>
                <w:b/>
                <w:bCs/>
              </w:rPr>
              <w:t>22</w:t>
            </w:r>
          </w:p>
        </w:tc>
        <w:tc>
          <w:tcPr>
            <w:tcW w:w="8538" w:type="dxa"/>
            <w:noWrap/>
            <w:hideMark/>
          </w:tcPr>
          <w:p w14:paraId="6BEC62C9" w14:textId="77777777" w:rsidR="005551FC" w:rsidRPr="00DA2E4A" w:rsidRDefault="005551FC" w:rsidP="000B5CC2">
            <w:pPr>
              <w:rPr>
                <w:b/>
                <w:bCs/>
              </w:rPr>
            </w:pPr>
            <w:r w:rsidRPr="00DA2E4A">
              <w:rPr>
                <w:b/>
                <w:bCs/>
              </w:rPr>
              <w:t>(work* adj2 night*).tw.</w:t>
            </w:r>
          </w:p>
        </w:tc>
      </w:tr>
      <w:tr w:rsidR="005551FC" w:rsidRPr="00DA2E4A" w14:paraId="224E0919" w14:textId="77777777" w:rsidTr="000B5CC2">
        <w:trPr>
          <w:trHeight w:val="300"/>
        </w:trPr>
        <w:tc>
          <w:tcPr>
            <w:tcW w:w="617" w:type="dxa"/>
            <w:noWrap/>
            <w:hideMark/>
          </w:tcPr>
          <w:p w14:paraId="3B9DBBE0" w14:textId="77777777" w:rsidR="005551FC" w:rsidRPr="00DA2E4A" w:rsidRDefault="005551FC" w:rsidP="000B5CC2">
            <w:pPr>
              <w:rPr>
                <w:b/>
                <w:bCs/>
              </w:rPr>
            </w:pPr>
            <w:r w:rsidRPr="00DA2E4A">
              <w:rPr>
                <w:b/>
                <w:bCs/>
              </w:rPr>
              <w:t>23</w:t>
            </w:r>
          </w:p>
        </w:tc>
        <w:tc>
          <w:tcPr>
            <w:tcW w:w="8538" w:type="dxa"/>
            <w:noWrap/>
            <w:hideMark/>
          </w:tcPr>
          <w:p w14:paraId="2D3D435D" w14:textId="77777777" w:rsidR="005551FC" w:rsidRPr="00DA2E4A" w:rsidRDefault="005551FC" w:rsidP="000B5CC2">
            <w:pPr>
              <w:rPr>
                <w:b/>
                <w:bCs/>
              </w:rPr>
            </w:pPr>
            <w:r w:rsidRPr="00DA2E4A">
              <w:rPr>
                <w:b/>
                <w:bCs/>
              </w:rPr>
              <w:t>nightshift.tw.</w:t>
            </w:r>
          </w:p>
        </w:tc>
      </w:tr>
      <w:tr w:rsidR="005551FC" w:rsidRPr="00DA2E4A" w14:paraId="63767F0E" w14:textId="77777777" w:rsidTr="000B5CC2">
        <w:trPr>
          <w:trHeight w:val="300"/>
        </w:trPr>
        <w:tc>
          <w:tcPr>
            <w:tcW w:w="617" w:type="dxa"/>
            <w:noWrap/>
            <w:hideMark/>
          </w:tcPr>
          <w:p w14:paraId="26BFD468" w14:textId="77777777" w:rsidR="005551FC" w:rsidRPr="00DA2E4A" w:rsidRDefault="005551FC" w:rsidP="000B5CC2">
            <w:pPr>
              <w:rPr>
                <w:b/>
                <w:bCs/>
              </w:rPr>
            </w:pPr>
            <w:r w:rsidRPr="00DA2E4A">
              <w:rPr>
                <w:b/>
                <w:bCs/>
              </w:rPr>
              <w:t>24</w:t>
            </w:r>
          </w:p>
        </w:tc>
        <w:tc>
          <w:tcPr>
            <w:tcW w:w="8538" w:type="dxa"/>
            <w:noWrap/>
            <w:hideMark/>
          </w:tcPr>
          <w:p w14:paraId="284468D5" w14:textId="77777777" w:rsidR="005551FC" w:rsidRPr="00DA2E4A" w:rsidRDefault="005551FC" w:rsidP="000B5CC2">
            <w:pPr>
              <w:rPr>
                <w:b/>
                <w:bCs/>
              </w:rPr>
            </w:pPr>
            <w:r w:rsidRPr="00DA2E4A">
              <w:rPr>
                <w:b/>
                <w:bCs/>
              </w:rPr>
              <w:t>(shift adj2 (work* or rotation or pattern*)).tw.</w:t>
            </w:r>
          </w:p>
        </w:tc>
      </w:tr>
      <w:tr w:rsidR="005551FC" w:rsidRPr="00DA2E4A" w14:paraId="7BA2875E" w14:textId="77777777" w:rsidTr="000B5CC2">
        <w:trPr>
          <w:trHeight w:val="300"/>
        </w:trPr>
        <w:tc>
          <w:tcPr>
            <w:tcW w:w="617" w:type="dxa"/>
            <w:noWrap/>
            <w:hideMark/>
          </w:tcPr>
          <w:p w14:paraId="53F52775" w14:textId="77777777" w:rsidR="005551FC" w:rsidRPr="00DA2E4A" w:rsidRDefault="005551FC" w:rsidP="000B5CC2">
            <w:pPr>
              <w:rPr>
                <w:b/>
                <w:bCs/>
              </w:rPr>
            </w:pPr>
            <w:r w:rsidRPr="00DA2E4A">
              <w:rPr>
                <w:b/>
                <w:bCs/>
              </w:rPr>
              <w:t>25</w:t>
            </w:r>
          </w:p>
        </w:tc>
        <w:tc>
          <w:tcPr>
            <w:tcW w:w="8538" w:type="dxa"/>
            <w:noWrap/>
            <w:hideMark/>
          </w:tcPr>
          <w:p w14:paraId="7EF79881" w14:textId="77777777" w:rsidR="005551FC" w:rsidRPr="00DA2E4A" w:rsidRDefault="005551FC" w:rsidP="000B5CC2">
            <w:pPr>
              <w:rPr>
                <w:b/>
                <w:bCs/>
              </w:rPr>
            </w:pPr>
            <w:r w:rsidRPr="00DA2E4A">
              <w:rPr>
                <w:b/>
                <w:bCs/>
              </w:rPr>
              <w:t>night shift*.tw.</w:t>
            </w:r>
          </w:p>
        </w:tc>
      </w:tr>
      <w:tr w:rsidR="005551FC" w:rsidRPr="00DA2E4A" w14:paraId="4333BF49" w14:textId="77777777" w:rsidTr="000B5CC2">
        <w:trPr>
          <w:trHeight w:val="300"/>
        </w:trPr>
        <w:tc>
          <w:tcPr>
            <w:tcW w:w="617" w:type="dxa"/>
            <w:noWrap/>
            <w:hideMark/>
          </w:tcPr>
          <w:p w14:paraId="253020C1" w14:textId="77777777" w:rsidR="005551FC" w:rsidRPr="00DA2E4A" w:rsidRDefault="005551FC" w:rsidP="000B5CC2">
            <w:pPr>
              <w:rPr>
                <w:b/>
                <w:bCs/>
              </w:rPr>
            </w:pPr>
            <w:r w:rsidRPr="00DA2E4A">
              <w:rPr>
                <w:b/>
                <w:bCs/>
              </w:rPr>
              <w:t>26</w:t>
            </w:r>
          </w:p>
        </w:tc>
        <w:tc>
          <w:tcPr>
            <w:tcW w:w="8538" w:type="dxa"/>
            <w:noWrap/>
            <w:hideMark/>
          </w:tcPr>
          <w:p w14:paraId="42654C7A" w14:textId="77777777" w:rsidR="005551FC" w:rsidRPr="00DA2E4A" w:rsidRDefault="005551FC" w:rsidP="000B5CC2">
            <w:pPr>
              <w:rPr>
                <w:b/>
                <w:bCs/>
              </w:rPr>
            </w:pPr>
            <w:r w:rsidRPr="00DA2E4A">
              <w:rPr>
                <w:b/>
                <w:bCs/>
              </w:rPr>
              <w:t>twilight.tw.</w:t>
            </w:r>
          </w:p>
        </w:tc>
      </w:tr>
      <w:tr w:rsidR="005551FC" w:rsidRPr="00DA2E4A" w14:paraId="6C03AD71" w14:textId="77777777" w:rsidTr="000B5CC2">
        <w:trPr>
          <w:trHeight w:val="300"/>
        </w:trPr>
        <w:tc>
          <w:tcPr>
            <w:tcW w:w="617" w:type="dxa"/>
            <w:noWrap/>
            <w:hideMark/>
          </w:tcPr>
          <w:p w14:paraId="333E1AA1" w14:textId="77777777" w:rsidR="005551FC" w:rsidRPr="00DA2E4A" w:rsidRDefault="005551FC" w:rsidP="000B5CC2">
            <w:pPr>
              <w:rPr>
                <w:b/>
                <w:bCs/>
              </w:rPr>
            </w:pPr>
            <w:r w:rsidRPr="00DA2E4A">
              <w:rPr>
                <w:b/>
                <w:bCs/>
              </w:rPr>
              <w:t>27</w:t>
            </w:r>
          </w:p>
        </w:tc>
        <w:tc>
          <w:tcPr>
            <w:tcW w:w="8538" w:type="dxa"/>
            <w:noWrap/>
            <w:hideMark/>
          </w:tcPr>
          <w:p w14:paraId="7090546C" w14:textId="77777777" w:rsidR="005551FC" w:rsidRPr="00DA2E4A" w:rsidRDefault="005551FC" w:rsidP="000B5CC2">
            <w:pPr>
              <w:rPr>
                <w:b/>
                <w:bCs/>
              </w:rPr>
            </w:pPr>
            <w:r w:rsidRPr="00DA2E4A">
              <w:rPr>
                <w:b/>
                <w:bCs/>
              </w:rPr>
              <w:t>long day*.tw.</w:t>
            </w:r>
          </w:p>
        </w:tc>
      </w:tr>
      <w:tr w:rsidR="005551FC" w:rsidRPr="00DA2E4A" w14:paraId="622F7653" w14:textId="77777777" w:rsidTr="000B5CC2">
        <w:trPr>
          <w:trHeight w:val="300"/>
        </w:trPr>
        <w:tc>
          <w:tcPr>
            <w:tcW w:w="617" w:type="dxa"/>
            <w:noWrap/>
            <w:hideMark/>
          </w:tcPr>
          <w:p w14:paraId="6421ABC7" w14:textId="77777777" w:rsidR="005551FC" w:rsidRPr="00DA2E4A" w:rsidRDefault="005551FC" w:rsidP="000B5CC2">
            <w:pPr>
              <w:rPr>
                <w:b/>
                <w:bCs/>
              </w:rPr>
            </w:pPr>
            <w:r w:rsidRPr="00DA2E4A">
              <w:rPr>
                <w:b/>
                <w:bCs/>
              </w:rPr>
              <w:t>28</w:t>
            </w:r>
          </w:p>
        </w:tc>
        <w:tc>
          <w:tcPr>
            <w:tcW w:w="8538" w:type="dxa"/>
            <w:noWrap/>
            <w:hideMark/>
          </w:tcPr>
          <w:p w14:paraId="7AC7E880" w14:textId="77777777" w:rsidR="005551FC" w:rsidRPr="00DA2E4A" w:rsidRDefault="005551FC" w:rsidP="000B5CC2">
            <w:pPr>
              <w:rPr>
                <w:b/>
                <w:bCs/>
              </w:rPr>
            </w:pPr>
            <w:r w:rsidRPr="00DA2E4A">
              <w:rPr>
                <w:b/>
                <w:bCs/>
              </w:rPr>
              <w:t>handover*.tw.</w:t>
            </w:r>
          </w:p>
        </w:tc>
      </w:tr>
      <w:tr w:rsidR="005551FC" w:rsidRPr="00DA2E4A" w14:paraId="0BB59C1B" w14:textId="77777777" w:rsidTr="000B5CC2">
        <w:trPr>
          <w:trHeight w:val="300"/>
        </w:trPr>
        <w:tc>
          <w:tcPr>
            <w:tcW w:w="617" w:type="dxa"/>
            <w:noWrap/>
            <w:hideMark/>
          </w:tcPr>
          <w:p w14:paraId="51DB49B5" w14:textId="77777777" w:rsidR="005551FC" w:rsidRPr="00DA2E4A" w:rsidRDefault="005551FC" w:rsidP="000B5CC2">
            <w:pPr>
              <w:rPr>
                <w:b/>
                <w:bCs/>
              </w:rPr>
            </w:pPr>
            <w:r w:rsidRPr="00DA2E4A">
              <w:rPr>
                <w:b/>
                <w:bCs/>
              </w:rPr>
              <w:t>29</w:t>
            </w:r>
          </w:p>
        </w:tc>
        <w:tc>
          <w:tcPr>
            <w:tcW w:w="8538" w:type="dxa"/>
            <w:noWrap/>
            <w:hideMark/>
          </w:tcPr>
          <w:p w14:paraId="64A792BF" w14:textId="77777777" w:rsidR="005551FC" w:rsidRPr="00DA2E4A" w:rsidRDefault="005551FC" w:rsidP="000B5CC2">
            <w:pPr>
              <w:rPr>
                <w:b/>
                <w:bCs/>
              </w:rPr>
            </w:pPr>
            <w:r w:rsidRPr="00DA2E4A">
              <w:rPr>
                <w:b/>
                <w:bCs/>
              </w:rPr>
              <w:t>ward cover.tw.</w:t>
            </w:r>
          </w:p>
        </w:tc>
      </w:tr>
      <w:tr w:rsidR="005551FC" w:rsidRPr="00DA2E4A" w14:paraId="07041F0E" w14:textId="77777777" w:rsidTr="000B5CC2">
        <w:trPr>
          <w:trHeight w:val="300"/>
        </w:trPr>
        <w:tc>
          <w:tcPr>
            <w:tcW w:w="617" w:type="dxa"/>
            <w:noWrap/>
            <w:hideMark/>
          </w:tcPr>
          <w:p w14:paraId="51326ECE" w14:textId="77777777" w:rsidR="005551FC" w:rsidRPr="00DA2E4A" w:rsidRDefault="005551FC" w:rsidP="000B5CC2">
            <w:pPr>
              <w:rPr>
                <w:b/>
                <w:bCs/>
              </w:rPr>
            </w:pPr>
            <w:r w:rsidRPr="00DA2E4A">
              <w:rPr>
                <w:b/>
                <w:bCs/>
              </w:rPr>
              <w:t>30</w:t>
            </w:r>
          </w:p>
        </w:tc>
        <w:tc>
          <w:tcPr>
            <w:tcW w:w="8538" w:type="dxa"/>
            <w:noWrap/>
            <w:hideMark/>
          </w:tcPr>
          <w:p w14:paraId="16D1BB1E" w14:textId="77777777" w:rsidR="005551FC" w:rsidRPr="00DA2E4A" w:rsidRDefault="005551FC" w:rsidP="000B5CC2">
            <w:pPr>
              <w:rPr>
                <w:b/>
                <w:bCs/>
              </w:rPr>
            </w:pPr>
            <w:r w:rsidRPr="00DA2E4A">
              <w:rPr>
                <w:b/>
                <w:bCs/>
              </w:rPr>
              <w:t>bleep.tw.</w:t>
            </w:r>
          </w:p>
        </w:tc>
      </w:tr>
      <w:tr w:rsidR="005551FC" w:rsidRPr="00DA2E4A" w14:paraId="4F372C30" w14:textId="77777777" w:rsidTr="000B5CC2">
        <w:trPr>
          <w:trHeight w:val="300"/>
        </w:trPr>
        <w:tc>
          <w:tcPr>
            <w:tcW w:w="617" w:type="dxa"/>
            <w:noWrap/>
            <w:hideMark/>
          </w:tcPr>
          <w:p w14:paraId="4428158E" w14:textId="77777777" w:rsidR="005551FC" w:rsidRPr="00DA2E4A" w:rsidRDefault="005551FC" w:rsidP="000B5CC2">
            <w:pPr>
              <w:rPr>
                <w:b/>
                <w:bCs/>
              </w:rPr>
            </w:pPr>
            <w:r w:rsidRPr="00DA2E4A">
              <w:rPr>
                <w:b/>
                <w:bCs/>
              </w:rPr>
              <w:t>31</w:t>
            </w:r>
          </w:p>
        </w:tc>
        <w:tc>
          <w:tcPr>
            <w:tcW w:w="8538" w:type="dxa"/>
            <w:noWrap/>
            <w:hideMark/>
          </w:tcPr>
          <w:p w14:paraId="50CFCEA3" w14:textId="77777777" w:rsidR="005551FC" w:rsidRPr="00DA2E4A" w:rsidRDefault="005551FC" w:rsidP="000B5CC2">
            <w:pPr>
              <w:rPr>
                <w:b/>
                <w:bCs/>
              </w:rPr>
            </w:pPr>
            <w:r w:rsidRPr="00DA2E4A">
              <w:rPr>
                <w:b/>
                <w:bCs/>
              </w:rPr>
              <w:t>on-call.tw.</w:t>
            </w:r>
          </w:p>
        </w:tc>
      </w:tr>
      <w:tr w:rsidR="005551FC" w:rsidRPr="00DA2E4A" w14:paraId="25B505D6" w14:textId="77777777" w:rsidTr="000B5CC2">
        <w:trPr>
          <w:trHeight w:val="300"/>
        </w:trPr>
        <w:tc>
          <w:tcPr>
            <w:tcW w:w="617" w:type="dxa"/>
            <w:noWrap/>
            <w:hideMark/>
          </w:tcPr>
          <w:p w14:paraId="12A719A3" w14:textId="77777777" w:rsidR="005551FC" w:rsidRPr="00DA2E4A" w:rsidRDefault="005551FC" w:rsidP="000B5CC2">
            <w:pPr>
              <w:rPr>
                <w:b/>
                <w:bCs/>
              </w:rPr>
            </w:pPr>
            <w:r w:rsidRPr="00DA2E4A">
              <w:rPr>
                <w:b/>
                <w:bCs/>
              </w:rPr>
              <w:t>32</w:t>
            </w:r>
          </w:p>
        </w:tc>
        <w:tc>
          <w:tcPr>
            <w:tcW w:w="8538" w:type="dxa"/>
            <w:noWrap/>
            <w:hideMark/>
          </w:tcPr>
          <w:p w14:paraId="2F8F40C8" w14:textId="77777777" w:rsidR="005551FC" w:rsidRPr="00DA2E4A" w:rsidRDefault="005551FC" w:rsidP="000B5CC2">
            <w:pPr>
              <w:rPr>
                <w:b/>
                <w:bCs/>
              </w:rPr>
            </w:pPr>
            <w:r w:rsidRPr="00DA2E4A">
              <w:rPr>
                <w:b/>
                <w:bCs/>
              </w:rPr>
              <w:t>or/16-31</w:t>
            </w:r>
          </w:p>
        </w:tc>
      </w:tr>
      <w:tr w:rsidR="005551FC" w:rsidRPr="00DA2E4A" w14:paraId="0E75DDD1" w14:textId="77777777" w:rsidTr="000B5CC2">
        <w:trPr>
          <w:trHeight w:val="300"/>
        </w:trPr>
        <w:tc>
          <w:tcPr>
            <w:tcW w:w="617" w:type="dxa"/>
            <w:noWrap/>
            <w:hideMark/>
          </w:tcPr>
          <w:p w14:paraId="2CAD99AB" w14:textId="77777777" w:rsidR="005551FC" w:rsidRPr="00DA2E4A" w:rsidRDefault="005551FC" w:rsidP="000B5CC2">
            <w:pPr>
              <w:rPr>
                <w:b/>
                <w:bCs/>
              </w:rPr>
            </w:pPr>
            <w:r w:rsidRPr="00DA2E4A">
              <w:rPr>
                <w:b/>
                <w:bCs/>
              </w:rPr>
              <w:t>33</w:t>
            </w:r>
          </w:p>
        </w:tc>
        <w:tc>
          <w:tcPr>
            <w:tcW w:w="8538" w:type="dxa"/>
            <w:noWrap/>
            <w:hideMark/>
          </w:tcPr>
          <w:p w14:paraId="1AECEE12" w14:textId="77777777" w:rsidR="005551FC" w:rsidRPr="00DA2E4A" w:rsidRDefault="005551FC" w:rsidP="000B5CC2">
            <w:pPr>
              <w:rPr>
                <w:b/>
                <w:bCs/>
              </w:rPr>
            </w:pPr>
            <w:r w:rsidRPr="00DA2E4A">
              <w:rPr>
                <w:b/>
                <w:bCs/>
              </w:rPr>
              <w:t>15 and 32</w:t>
            </w:r>
          </w:p>
        </w:tc>
      </w:tr>
      <w:tr w:rsidR="005551FC" w:rsidRPr="00DA2E4A" w14:paraId="08D12C8C" w14:textId="77777777" w:rsidTr="000B5CC2">
        <w:trPr>
          <w:trHeight w:val="300"/>
        </w:trPr>
        <w:tc>
          <w:tcPr>
            <w:tcW w:w="617" w:type="dxa"/>
            <w:noWrap/>
            <w:hideMark/>
          </w:tcPr>
          <w:p w14:paraId="5ACB5405" w14:textId="77777777" w:rsidR="005551FC" w:rsidRPr="00DA2E4A" w:rsidRDefault="005551FC" w:rsidP="000B5CC2">
            <w:pPr>
              <w:rPr>
                <w:b/>
                <w:bCs/>
              </w:rPr>
            </w:pPr>
            <w:r w:rsidRPr="00DA2E4A">
              <w:rPr>
                <w:b/>
                <w:bCs/>
              </w:rPr>
              <w:t>34</w:t>
            </w:r>
          </w:p>
        </w:tc>
        <w:tc>
          <w:tcPr>
            <w:tcW w:w="8538" w:type="dxa"/>
            <w:noWrap/>
            <w:hideMark/>
          </w:tcPr>
          <w:p w14:paraId="45632D64" w14:textId="77777777" w:rsidR="005551FC" w:rsidRPr="00DA2E4A" w:rsidRDefault="005551FC" w:rsidP="000B5CC2">
            <w:pPr>
              <w:rPr>
                <w:b/>
                <w:bCs/>
              </w:rPr>
            </w:pPr>
            <w:r w:rsidRPr="00DA2E4A">
              <w:rPr>
                <w:b/>
                <w:bCs/>
              </w:rPr>
              <w:t>limit 33 to yr="2009 -Current"</w:t>
            </w:r>
          </w:p>
        </w:tc>
      </w:tr>
      <w:tr w:rsidR="005551FC" w:rsidRPr="00DA2E4A" w14:paraId="601EC857" w14:textId="77777777" w:rsidTr="000B5CC2">
        <w:trPr>
          <w:trHeight w:val="300"/>
        </w:trPr>
        <w:tc>
          <w:tcPr>
            <w:tcW w:w="617" w:type="dxa"/>
            <w:noWrap/>
            <w:hideMark/>
          </w:tcPr>
          <w:p w14:paraId="5BA6BAD1" w14:textId="77777777" w:rsidR="005551FC" w:rsidRPr="00DA2E4A" w:rsidRDefault="005551FC" w:rsidP="000B5CC2">
            <w:pPr>
              <w:rPr>
                <w:b/>
                <w:bCs/>
              </w:rPr>
            </w:pPr>
            <w:r w:rsidRPr="00DA2E4A">
              <w:rPr>
                <w:b/>
                <w:bCs/>
              </w:rPr>
              <w:t>35</w:t>
            </w:r>
          </w:p>
        </w:tc>
        <w:tc>
          <w:tcPr>
            <w:tcW w:w="8538" w:type="dxa"/>
            <w:noWrap/>
            <w:hideMark/>
          </w:tcPr>
          <w:p w14:paraId="2659DA77" w14:textId="77777777" w:rsidR="005551FC" w:rsidRPr="00DA2E4A" w:rsidRDefault="005551FC" w:rsidP="000B5CC2">
            <w:pPr>
              <w:rPr>
                <w:b/>
                <w:bCs/>
              </w:rPr>
            </w:pPr>
            <w:r w:rsidRPr="00DA2E4A">
              <w:rPr>
                <w:b/>
                <w:bCs/>
              </w:rPr>
              <w:t>United Kingdom/</w:t>
            </w:r>
          </w:p>
        </w:tc>
      </w:tr>
      <w:tr w:rsidR="005551FC" w:rsidRPr="00DA2E4A" w14:paraId="70144E09" w14:textId="77777777" w:rsidTr="000B5CC2">
        <w:trPr>
          <w:trHeight w:val="300"/>
        </w:trPr>
        <w:tc>
          <w:tcPr>
            <w:tcW w:w="617" w:type="dxa"/>
            <w:noWrap/>
            <w:hideMark/>
          </w:tcPr>
          <w:p w14:paraId="17F8ABE4" w14:textId="77777777" w:rsidR="005551FC" w:rsidRPr="00DA2E4A" w:rsidRDefault="005551FC" w:rsidP="000B5CC2">
            <w:pPr>
              <w:rPr>
                <w:b/>
                <w:bCs/>
              </w:rPr>
            </w:pPr>
            <w:r w:rsidRPr="00DA2E4A">
              <w:rPr>
                <w:b/>
                <w:bCs/>
              </w:rPr>
              <w:t>36</w:t>
            </w:r>
          </w:p>
        </w:tc>
        <w:tc>
          <w:tcPr>
            <w:tcW w:w="8538" w:type="dxa"/>
            <w:noWrap/>
            <w:hideMark/>
          </w:tcPr>
          <w:p w14:paraId="39E70E17" w14:textId="77777777" w:rsidR="005551FC" w:rsidRPr="00DA2E4A" w:rsidRDefault="005551FC" w:rsidP="000B5CC2">
            <w:pPr>
              <w:rPr>
                <w:b/>
                <w:bCs/>
              </w:rPr>
            </w:pPr>
            <w:r w:rsidRPr="00DA2E4A">
              <w:rPr>
                <w:b/>
                <w:bCs/>
              </w:rPr>
              <w:t>Great Britain/</w:t>
            </w:r>
          </w:p>
        </w:tc>
      </w:tr>
      <w:tr w:rsidR="005551FC" w:rsidRPr="00DA2E4A" w14:paraId="4352CFE7" w14:textId="77777777" w:rsidTr="000B5CC2">
        <w:trPr>
          <w:trHeight w:val="300"/>
        </w:trPr>
        <w:tc>
          <w:tcPr>
            <w:tcW w:w="617" w:type="dxa"/>
            <w:noWrap/>
            <w:hideMark/>
          </w:tcPr>
          <w:p w14:paraId="5602ACA0" w14:textId="77777777" w:rsidR="005551FC" w:rsidRPr="00DA2E4A" w:rsidRDefault="005551FC" w:rsidP="000B5CC2">
            <w:pPr>
              <w:rPr>
                <w:b/>
                <w:bCs/>
              </w:rPr>
            </w:pPr>
            <w:r w:rsidRPr="00DA2E4A">
              <w:rPr>
                <w:b/>
                <w:bCs/>
              </w:rPr>
              <w:t>37</w:t>
            </w:r>
          </w:p>
        </w:tc>
        <w:tc>
          <w:tcPr>
            <w:tcW w:w="8538" w:type="dxa"/>
            <w:noWrap/>
            <w:hideMark/>
          </w:tcPr>
          <w:p w14:paraId="3FA54B9E" w14:textId="77777777" w:rsidR="005551FC" w:rsidRPr="00DA2E4A" w:rsidRDefault="005551FC" w:rsidP="000B5CC2">
            <w:pPr>
              <w:rPr>
                <w:b/>
                <w:bCs/>
              </w:rPr>
            </w:pPr>
            <w:r w:rsidRPr="00DA2E4A">
              <w:rPr>
                <w:b/>
                <w:bCs/>
              </w:rPr>
              <w:t>Ireland/</w:t>
            </w:r>
          </w:p>
        </w:tc>
      </w:tr>
      <w:tr w:rsidR="005551FC" w:rsidRPr="00DA2E4A" w14:paraId="3B662CF3" w14:textId="77777777" w:rsidTr="000B5CC2">
        <w:trPr>
          <w:trHeight w:val="300"/>
        </w:trPr>
        <w:tc>
          <w:tcPr>
            <w:tcW w:w="617" w:type="dxa"/>
            <w:noWrap/>
            <w:hideMark/>
          </w:tcPr>
          <w:p w14:paraId="5AFEB326" w14:textId="77777777" w:rsidR="005551FC" w:rsidRPr="00DA2E4A" w:rsidRDefault="005551FC" w:rsidP="000B5CC2">
            <w:pPr>
              <w:rPr>
                <w:b/>
                <w:bCs/>
              </w:rPr>
            </w:pPr>
            <w:r w:rsidRPr="00DA2E4A">
              <w:rPr>
                <w:b/>
                <w:bCs/>
              </w:rPr>
              <w:t>38</w:t>
            </w:r>
          </w:p>
        </w:tc>
        <w:tc>
          <w:tcPr>
            <w:tcW w:w="8538" w:type="dxa"/>
            <w:noWrap/>
            <w:hideMark/>
          </w:tcPr>
          <w:p w14:paraId="782B97A9" w14:textId="77777777" w:rsidR="005551FC" w:rsidRPr="00DA2E4A" w:rsidRDefault="005551FC" w:rsidP="000B5CC2">
            <w:pPr>
              <w:rPr>
                <w:b/>
                <w:bCs/>
              </w:rPr>
            </w:pPr>
            <w:r w:rsidRPr="00DA2E4A">
              <w:rPr>
                <w:b/>
                <w:bCs/>
              </w:rPr>
              <w:t>Northern Ireland/</w:t>
            </w:r>
          </w:p>
        </w:tc>
      </w:tr>
      <w:tr w:rsidR="005551FC" w:rsidRPr="00DA2E4A" w14:paraId="0D663206" w14:textId="77777777" w:rsidTr="000B5CC2">
        <w:trPr>
          <w:trHeight w:val="300"/>
        </w:trPr>
        <w:tc>
          <w:tcPr>
            <w:tcW w:w="617" w:type="dxa"/>
            <w:noWrap/>
            <w:hideMark/>
          </w:tcPr>
          <w:p w14:paraId="59D7382C" w14:textId="77777777" w:rsidR="005551FC" w:rsidRPr="00DA2E4A" w:rsidRDefault="005551FC" w:rsidP="000B5CC2">
            <w:pPr>
              <w:rPr>
                <w:b/>
                <w:bCs/>
              </w:rPr>
            </w:pPr>
            <w:r w:rsidRPr="00DA2E4A">
              <w:rPr>
                <w:b/>
                <w:bCs/>
              </w:rPr>
              <w:t>39</w:t>
            </w:r>
          </w:p>
        </w:tc>
        <w:tc>
          <w:tcPr>
            <w:tcW w:w="8538" w:type="dxa"/>
            <w:noWrap/>
            <w:hideMark/>
          </w:tcPr>
          <w:p w14:paraId="3092DE48" w14:textId="77777777" w:rsidR="005551FC" w:rsidRPr="00DA2E4A" w:rsidRDefault="005551FC" w:rsidP="000B5CC2">
            <w:pPr>
              <w:rPr>
                <w:b/>
                <w:bCs/>
              </w:rPr>
            </w:pPr>
            <w:r w:rsidRPr="00DA2E4A">
              <w:rPr>
                <w:b/>
                <w:bCs/>
              </w:rPr>
              <w:t>(national health service* or NHS*</w:t>
            </w:r>
            <w:proofErr w:type="gramStart"/>
            <w:r w:rsidRPr="00DA2E4A">
              <w:rPr>
                <w:b/>
                <w:bCs/>
              </w:rPr>
              <w:t>).ab</w:t>
            </w:r>
            <w:proofErr w:type="gramEnd"/>
            <w:r w:rsidRPr="00DA2E4A">
              <w:rPr>
                <w:b/>
                <w:bCs/>
              </w:rPr>
              <w:t>,</w:t>
            </w:r>
            <w:proofErr w:type="gramStart"/>
            <w:r w:rsidRPr="00DA2E4A">
              <w:rPr>
                <w:b/>
                <w:bCs/>
              </w:rPr>
              <w:t>ad,in</w:t>
            </w:r>
            <w:proofErr w:type="gramEnd"/>
            <w:r w:rsidRPr="00DA2E4A">
              <w:rPr>
                <w:b/>
                <w:bCs/>
              </w:rPr>
              <w:t>,ti.</w:t>
            </w:r>
          </w:p>
        </w:tc>
      </w:tr>
      <w:tr w:rsidR="005551FC" w:rsidRPr="00DA2E4A" w14:paraId="54C4A4B2" w14:textId="77777777" w:rsidTr="000B5CC2">
        <w:trPr>
          <w:trHeight w:val="300"/>
        </w:trPr>
        <w:tc>
          <w:tcPr>
            <w:tcW w:w="617" w:type="dxa"/>
            <w:noWrap/>
            <w:hideMark/>
          </w:tcPr>
          <w:p w14:paraId="2499B6B2" w14:textId="77777777" w:rsidR="005551FC" w:rsidRPr="00DA2E4A" w:rsidRDefault="005551FC" w:rsidP="000B5CC2">
            <w:pPr>
              <w:rPr>
                <w:b/>
                <w:bCs/>
              </w:rPr>
            </w:pPr>
            <w:r w:rsidRPr="00DA2E4A">
              <w:rPr>
                <w:b/>
                <w:bCs/>
              </w:rPr>
              <w:t>40</w:t>
            </w:r>
          </w:p>
        </w:tc>
        <w:tc>
          <w:tcPr>
            <w:tcW w:w="8538" w:type="dxa"/>
            <w:noWrap/>
            <w:hideMark/>
          </w:tcPr>
          <w:p w14:paraId="38028C14" w14:textId="77777777" w:rsidR="005551FC" w:rsidRPr="00DA2E4A" w:rsidRDefault="005551FC" w:rsidP="000B5CC2">
            <w:pPr>
              <w:rPr>
                <w:b/>
                <w:bCs/>
              </w:rPr>
            </w:pPr>
            <w:r w:rsidRPr="00DA2E4A">
              <w:rPr>
                <w:b/>
                <w:bCs/>
              </w:rPr>
              <w:t>(gb or "g.b." or britain* or (british* not "british columbia")</w:t>
            </w:r>
            <w:proofErr w:type="gramStart"/>
            <w:r w:rsidRPr="00DA2E4A">
              <w:rPr>
                <w:b/>
                <w:bCs/>
              </w:rPr>
              <w:t>).ab</w:t>
            </w:r>
            <w:proofErr w:type="gramEnd"/>
            <w:r w:rsidRPr="00DA2E4A">
              <w:rPr>
                <w:b/>
                <w:bCs/>
              </w:rPr>
              <w:t>,</w:t>
            </w:r>
            <w:proofErr w:type="gramStart"/>
            <w:r w:rsidRPr="00DA2E4A">
              <w:rPr>
                <w:b/>
                <w:bCs/>
              </w:rPr>
              <w:t>ad,in</w:t>
            </w:r>
            <w:proofErr w:type="gramEnd"/>
            <w:r w:rsidRPr="00DA2E4A">
              <w:rPr>
                <w:b/>
                <w:bCs/>
              </w:rPr>
              <w:t>,ti.</w:t>
            </w:r>
          </w:p>
        </w:tc>
      </w:tr>
      <w:tr w:rsidR="005551FC" w:rsidRPr="00DA2E4A" w14:paraId="627A40B8" w14:textId="77777777" w:rsidTr="000B5CC2">
        <w:trPr>
          <w:trHeight w:val="300"/>
        </w:trPr>
        <w:tc>
          <w:tcPr>
            <w:tcW w:w="617" w:type="dxa"/>
            <w:noWrap/>
            <w:hideMark/>
          </w:tcPr>
          <w:p w14:paraId="16EF1ACE" w14:textId="77777777" w:rsidR="005551FC" w:rsidRPr="00DA2E4A" w:rsidRDefault="005551FC" w:rsidP="000B5CC2">
            <w:pPr>
              <w:rPr>
                <w:b/>
                <w:bCs/>
              </w:rPr>
            </w:pPr>
            <w:r w:rsidRPr="00DA2E4A">
              <w:rPr>
                <w:b/>
                <w:bCs/>
              </w:rPr>
              <w:t>41</w:t>
            </w:r>
          </w:p>
        </w:tc>
        <w:tc>
          <w:tcPr>
            <w:tcW w:w="8538" w:type="dxa"/>
            <w:noWrap/>
            <w:hideMark/>
          </w:tcPr>
          <w:p w14:paraId="6DE41804" w14:textId="77777777" w:rsidR="005551FC" w:rsidRPr="00DA2E4A" w:rsidRDefault="005551FC" w:rsidP="000B5CC2">
            <w:pPr>
              <w:rPr>
                <w:b/>
                <w:bCs/>
              </w:rPr>
            </w:pPr>
            <w:r w:rsidRPr="00DA2E4A">
              <w:rPr>
                <w:b/>
                <w:bCs/>
              </w:rPr>
              <w:t>(UK or "U.K." or United Kingdom*</w:t>
            </w:r>
            <w:proofErr w:type="gramStart"/>
            <w:r w:rsidRPr="00DA2E4A">
              <w:rPr>
                <w:b/>
                <w:bCs/>
              </w:rPr>
              <w:t>).ab</w:t>
            </w:r>
            <w:proofErr w:type="gramEnd"/>
            <w:r w:rsidRPr="00DA2E4A">
              <w:rPr>
                <w:b/>
                <w:bCs/>
              </w:rPr>
              <w:t>,</w:t>
            </w:r>
            <w:proofErr w:type="gramStart"/>
            <w:r w:rsidRPr="00DA2E4A">
              <w:rPr>
                <w:b/>
                <w:bCs/>
              </w:rPr>
              <w:t>ad,in</w:t>
            </w:r>
            <w:proofErr w:type="gramEnd"/>
            <w:r w:rsidRPr="00DA2E4A">
              <w:rPr>
                <w:b/>
                <w:bCs/>
              </w:rPr>
              <w:t>,ti.</w:t>
            </w:r>
          </w:p>
        </w:tc>
      </w:tr>
      <w:tr w:rsidR="005551FC" w:rsidRPr="00DA2E4A" w14:paraId="04BBAFF3" w14:textId="77777777" w:rsidTr="000B5CC2">
        <w:trPr>
          <w:trHeight w:val="300"/>
        </w:trPr>
        <w:tc>
          <w:tcPr>
            <w:tcW w:w="617" w:type="dxa"/>
            <w:noWrap/>
            <w:hideMark/>
          </w:tcPr>
          <w:p w14:paraId="0711C902" w14:textId="77777777" w:rsidR="005551FC" w:rsidRPr="00DA2E4A" w:rsidRDefault="005551FC" w:rsidP="000B5CC2">
            <w:pPr>
              <w:rPr>
                <w:b/>
                <w:bCs/>
              </w:rPr>
            </w:pPr>
            <w:r w:rsidRPr="00DA2E4A">
              <w:rPr>
                <w:b/>
                <w:bCs/>
              </w:rPr>
              <w:lastRenderedPageBreak/>
              <w:t>42</w:t>
            </w:r>
          </w:p>
        </w:tc>
        <w:tc>
          <w:tcPr>
            <w:tcW w:w="8538" w:type="dxa"/>
            <w:noWrap/>
            <w:hideMark/>
          </w:tcPr>
          <w:p w14:paraId="5059165C" w14:textId="77777777" w:rsidR="005551FC" w:rsidRPr="00DA2E4A" w:rsidRDefault="005551FC" w:rsidP="000B5CC2">
            <w:pPr>
              <w:rPr>
                <w:b/>
                <w:bCs/>
              </w:rPr>
            </w:pPr>
            <w:r w:rsidRPr="00DA2E4A">
              <w:rPr>
                <w:b/>
                <w:bCs/>
              </w:rPr>
              <w:t>(England* not "new England"</w:t>
            </w:r>
            <w:proofErr w:type="gramStart"/>
            <w:r w:rsidRPr="00DA2E4A">
              <w:rPr>
                <w:b/>
                <w:bCs/>
              </w:rPr>
              <w:t>).ab</w:t>
            </w:r>
            <w:proofErr w:type="gramEnd"/>
            <w:r w:rsidRPr="00DA2E4A">
              <w:rPr>
                <w:b/>
                <w:bCs/>
              </w:rPr>
              <w:t>,</w:t>
            </w:r>
            <w:proofErr w:type="gramStart"/>
            <w:r w:rsidRPr="00DA2E4A">
              <w:rPr>
                <w:b/>
                <w:bCs/>
              </w:rPr>
              <w:t>ad,in</w:t>
            </w:r>
            <w:proofErr w:type="gramEnd"/>
            <w:r w:rsidRPr="00DA2E4A">
              <w:rPr>
                <w:b/>
                <w:bCs/>
              </w:rPr>
              <w:t>,ti.</w:t>
            </w:r>
          </w:p>
        </w:tc>
      </w:tr>
      <w:tr w:rsidR="005551FC" w:rsidRPr="00DA2E4A" w14:paraId="187A21A7" w14:textId="77777777" w:rsidTr="000B5CC2">
        <w:trPr>
          <w:trHeight w:val="300"/>
        </w:trPr>
        <w:tc>
          <w:tcPr>
            <w:tcW w:w="617" w:type="dxa"/>
            <w:noWrap/>
            <w:hideMark/>
          </w:tcPr>
          <w:p w14:paraId="2F59BFAA" w14:textId="77777777" w:rsidR="005551FC" w:rsidRPr="00DA2E4A" w:rsidRDefault="005551FC" w:rsidP="000B5CC2">
            <w:pPr>
              <w:rPr>
                <w:b/>
                <w:bCs/>
              </w:rPr>
            </w:pPr>
            <w:r w:rsidRPr="00DA2E4A">
              <w:rPr>
                <w:b/>
                <w:bCs/>
              </w:rPr>
              <w:t>43</w:t>
            </w:r>
          </w:p>
        </w:tc>
        <w:tc>
          <w:tcPr>
            <w:tcW w:w="8538" w:type="dxa"/>
            <w:noWrap/>
            <w:hideMark/>
          </w:tcPr>
          <w:p w14:paraId="211AB40D" w14:textId="77777777" w:rsidR="005551FC" w:rsidRPr="00DA2E4A" w:rsidRDefault="005551FC" w:rsidP="000B5CC2">
            <w:pPr>
              <w:rPr>
                <w:b/>
                <w:bCs/>
              </w:rPr>
            </w:pPr>
            <w:r w:rsidRPr="00DA2E4A">
              <w:rPr>
                <w:b/>
                <w:bCs/>
              </w:rPr>
              <w:t>(Ireland or Irish or Scotland or Scottish or ((Wales or "South Wales") not "new South Wales") or Welsh</w:t>
            </w:r>
            <w:proofErr w:type="gramStart"/>
            <w:r w:rsidRPr="00DA2E4A">
              <w:rPr>
                <w:b/>
                <w:bCs/>
              </w:rPr>
              <w:t>).ab</w:t>
            </w:r>
            <w:proofErr w:type="gramEnd"/>
            <w:r w:rsidRPr="00DA2E4A">
              <w:rPr>
                <w:b/>
                <w:bCs/>
              </w:rPr>
              <w:t>,</w:t>
            </w:r>
            <w:proofErr w:type="gramStart"/>
            <w:r w:rsidRPr="00DA2E4A">
              <w:rPr>
                <w:b/>
                <w:bCs/>
              </w:rPr>
              <w:t>ad,in</w:t>
            </w:r>
            <w:proofErr w:type="gramEnd"/>
            <w:r w:rsidRPr="00DA2E4A">
              <w:rPr>
                <w:b/>
                <w:bCs/>
              </w:rPr>
              <w:t>,ti.</w:t>
            </w:r>
          </w:p>
        </w:tc>
      </w:tr>
      <w:tr w:rsidR="005551FC" w:rsidRPr="00DA2E4A" w14:paraId="7CDE560F" w14:textId="77777777" w:rsidTr="000B5CC2">
        <w:trPr>
          <w:trHeight w:val="300"/>
        </w:trPr>
        <w:tc>
          <w:tcPr>
            <w:tcW w:w="617" w:type="dxa"/>
            <w:noWrap/>
            <w:hideMark/>
          </w:tcPr>
          <w:p w14:paraId="2069CFB9" w14:textId="77777777" w:rsidR="005551FC" w:rsidRPr="00DA2E4A" w:rsidRDefault="005551FC" w:rsidP="000B5CC2">
            <w:pPr>
              <w:rPr>
                <w:b/>
                <w:bCs/>
              </w:rPr>
            </w:pPr>
            <w:r w:rsidRPr="00DA2E4A">
              <w:rPr>
                <w:b/>
                <w:bCs/>
              </w:rPr>
              <w:t>44</w:t>
            </w:r>
          </w:p>
        </w:tc>
        <w:tc>
          <w:tcPr>
            <w:tcW w:w="8538" w:type="dxa"/>
            <w:noWrap/>
            <w:hideMark/>
          </w:tcPr>
          <w:p w14:paraId="1652ADB2" w14:textId="77777777" w:rsidR="005551FC" w:rsidRPr="00DA2E4A" w:rsidRDefault="005551FC" w:rsidP="000B5CC2">
            <w:pPr>
              <w:rPr>
                <w:b/>
                <w:bCs/>
              </w:rPr>
            </w:pPr>
            <w:r w:rsidRPr="00DA2E4A">
              <w:rPr>
                <w:b/>
                <w:bCs/>
              </w:rPr>
              <w:t>(bath or "bath's" or ((birmingham not alabama*) or ("birmingham's" not alabama*) or bradford or "bradford's" or brighton or "brighton's" or bristol or "bristol's" or carlisle* or "carlisle's" or (cambridge not (massachusetts* or boston* or harvard*)) or ("cambridge's" not (massachusetts* or boston* or harvard*)) or (canterbury not zealand*) or ("canterbury's" not zealand*) or chelmsford or "chelmsford's" or chester or "chester's" or chichester or "chichester's" or coventry or "coventry's" or derby or "derby's" or (durham not (carolina* or nc)) or ("durham's" not (carolina* or nc)) or ely or "ely's" or exeter or "exeter's" or gloucester or "gloucester's" or hereford or "hereford's" or hull or "hull's" or lancaster or "lancaster's" or leeds* or leicester or "leicester's" or (lincoln not nebraska*) or ("lincoln's" not nebraska*) or (liverpool not (new south wales* or nsw)) or ("liverpool's" not (new south wales* or nsw)) or ((london not (ontario* or ont or toronto*)) or ("london's" not (ontario* or ont or toronto*)) or manchester or "manchester's" or (newcastle not (new south wales* or nsw)) or ("newcastle's" not (new south wales* or nsw))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not (massachusetts* or boston* or harvard*)) or ("worcester's" not (massachusetts* or boston* or harvard*)) or (york not ("new york*" or ny or ontario* or ont or toronto*)) or ("york's" not ("new york*" or ny or ontario* or ont or toronto*))))).ab,ad,in,ti.</w:t>
            </w:r>
          </w:p>
        </w:tc>
      </w:tr>
      <w:tr w:rsidR="005551FC" w:rsidRPr="00DA2E4A" w14:paraId="24E567A6" w14:textId="77777777" w:rsidTr="000B5CC2">
        <w:trPr>
          <w:trHeight w:val="300"/>
        </w:trPr>
        <w:tc>
          <w:tcPr>
            <w:tcW w:w="617" w:type="dxa"/>
            <w:noWrap/>
            <w:hideMark/>
          </w:tcPr>
          <w:p w14:paraId="789879D4" w14:textId="77777777" w:rsidR="005551FC" w:rsidRPr="00DA2E4A" w:rsidRDefault="005551FC" w:rsidP="000B5CC2">
            <w:pPr>
              <w:rPr>
                <w:b/>
                <w:bCs/>
              </w:rPr>
            </w:pPr>
            <w:r w:rsidRPr="00DA2E4A">
              <w:rPr>
                <w:b/>
                <w:bCs/>
              </w:rPr>
              <w:t>45</w:t>
            </w:r>
          </w:p>
        </w:tc>
        <w:tc>
          <w:tcPr>
            <w:tcW w:w="8538" w:type="dxa"/>
            <w:noWrap/>
            <w:hideMark/>
          </w:tcPr>
          <w:p w14:paraId="0C86A7F0" w14:textId="77777777" w:rsidR="005551FC" w:rsidRPr="00DA2E4A" w:rsidRDefault="005551FC" w:rsidP="000B5CC2">
            <w:pPr>
              <w:rPr>
                <w:b/>
                <w:bCs/>
              </w:rPr>
            </w:pPr>
            <w:r w:rsidRPr="00DA2E4A">
              <w:rPr>
                <w:b/>
                <w:bCs/>
              </w:rPr>
              <w:t>(bangor or "bangor's" or cardiff or "cardiff's" or newport or "newport's" or st asaph or "st asaph's" or st davids or swansea or "swansea's"</w:t>
            </w:r>
            <w:proofErr w:type="gramStart"/>
            <w:r w:rsidRPr="00DA2E4A">
              <w:rPr>
                <w:b/>
                <w:bCs/>
              </w:rPr>
              <w:t>).ab</w:t>
            </w:r>
            <w:proofErr w:type="gramEnd"/>
            <w:r w:rsidRPr="00DA2E4A">
              <w:rPr>
                <w:b/>
                <w:bCs/>
              </w:rPr>
              <w:t>,</w:t>
            </w:r>
            <w:proofErr w:type="gramStart"/>
            <w:r w:rsidRPr="00DA2E4A">
              <w:rPr>
                <w:b/>
                <w:bCs/>
              </w:rPr>
              <w:t>ad,in</w:t>
            </w:r>
            <w:proofErr w:type="gramEnd"/>
            <w:r w:rsidRPr="00DA2E4A">
              <w:rPr>
                <w:b/>
                <w:bCs/>
              </w:rPr>
              <w:t>,ti.</w:t>
            </w:r>
          </w:p>
        </w:tc>
      </w:tr>
      <w:tr w:rsidR="005551FC" w:rsidRPr="00DA2E4A" w14:paraId="643DE895" w14:textId="77777777" w:rsidTr="000B5CC2">
        <w:trPr>
          <w:trHeight w:val="300"/>
        </w:trPr>
        <w:tc>
          <w:tcPr>
            <w:tcW w:w="617" w:type="dxa"/>
            <w:noWrap/>
            <w:hideMark/>
          </w:tcPr>
          <w:p w14:paraId="0FC60D65" w14:textId="77777777" w:rsidR="005551FC" w:rsidRPr="00DA2E4A" w:rsidRDefault="005551FC" w:rsidP="000B5CC2">
            <w:pPr>
              <w:rPr>
                <w:b/>
                <w:bCs/>
              </w:rPr>
            </w:pPr>
            <w:r w:rsidRPr="00DA2E4A">
              <w:rPr>
                <w:b/>
                <w:bCs/>
              </w:rPr>
              <w:t>46</w:t>
            </w:r>
          </w:p>
        </w:tc>
        <w:tc>
          <w:tcPr>
            <w:tcW w:w="8538" w:type="dxa"/>
            <w:noWrap/>
            <w:hideMark/>
          </w:tcPr>
          <w:p w14:paraId="3BFC971C" w14:textId="77777777" w:rsidR="005551FC" w:rsidRPr="00DA2E4A" w:rsidRDefault="005551FC" w:rsidP="000B5CC2">
            <w:pPr>
              <w:rPr>
                <w:b/>
                <w:bCs/>
              </w:rPr>
            </w:pPr>
            <w:r w:rsidRPr="00DA2E4A">
              <w:rPr>
                <w:b/>
                <w:bCs/>
              </w:rPr>
              <w:t>(aberdeen or "aberdeen's" or dundee or "dundee's" or edinburgh or "edinburgh's" or glasgow or "glasgow's" or inverness or (perth not australia*) or ("perth's" not australia*) or stirling or "stirling's"</w:t>
            </w:r>
            <w:proofErr w:type="gramStart"/>
            <w:r w:rsidRPr="00DA2E4A">
              <w:rPr>
                <w:b/>
                <w:bCs/>
              </w:rPr>
              <w:t>).ab</w:t>
            </w:r>
            <w:proofErr w:type="gramEnd"/>
            <w:r w:rsidRPr="00DA2E4A">
              <w:rPr>
                <w:b/>
                <w:bCs/>
              </w:rPr>
              <w:t>,</w:t>
            </w:r>
            <w:proofErr w:type="gramStart"/>
            <w:r w:rsidRPr="00DA2E4A">
              <w:rPr>
                <w:b/>
                <w:bCs/>
              </w:rPr>
              <w:t>ad,in</w:t>
            </w:r>
            <w:proofErr w:type="gramEnd"/>
            <w:r w:rsidRPr="00DA2E4A">
              <w:rPr>
                <w:b/>
                <w:bCs/>
              </w:rPr>
              <w:t>,ti.</w:t>
            </w:r>
          </w:p>
        </w:tc>
      </w:tr>
      <w:tr w:rsidR="005551FC" w:rsidRPr="00DA2E4A" w14:paraId="7898AAEA" w14:textId="77777777" w:rsidTr="000B5CC2">
        <w:trPr>
          <w:trHeight w:val="300"/>
        </w:trPr>
        <w:tc>
          <w:tcPr>
            <w:tcW w:w="617" w:type="dxa"/>
            <w:noWrap/>
            <w:hideMark/>
          </w:tcPr>
          <w:p w14:paraId="36108D0C" w14:textId="77777777" w:rsidR="005551FC" w:rsidRPr="00DA2E4A" w:rsidRDefault="005551FC" w:rsidP="000B5CC2">
            <w:pPr>
              <w:rPr>
                <w:b/>
                <w:bCs/>
              </w:rPr>
            </w:pPr>
            <w:r w:rsidRPr="00DA2E4A">
              <w:rPr>
                <w:b/>
                <w:bCs/>
              </w:rPr>
              <w:t>47</w:t>
            </w:r>
          </w:p>
        </w:tc>
        <w:tc>
          <w:tcPr>
            <w:tcW w:w="8538" w:type="dxa"/>
            <w:noWrap/>
            <w:hideMark/>
          </w:tcPr>
          <w:p w14:paraId="33FFD4EF" w14:textId="77777777" w:rsidR="005551FC" w:rsidRPr="00DA2E4A" w:rsidRDefault="005551FC" w:rsidP="000B5CC2">
            <w:pPr>
              <w:rPr>
                <w:b/>
                <w:bCs/>
              </w:rPr>
            </w:pPr>
            <w:r w:rsidRPr="00DA2E4A">
              <w:rPr>
                <w:b/>
                <w:bCs/>
              </w:rPr>
              <w:t>(armagh or "armagh's" or belfast or "belfast's" or lisburn or "lisburn's" or londonderry or "londonderry's" or derry or "derry's" or newry or "newry's"</w:t>
            </w:r>
            <w:proofErr w:type="gramStart"/>
            <w:r w:rsidRPr="00DA2E4A">
              <w:rPr>
                <w:b/>
                <w:bCs/>
              </w:rPr>
              <w:t>).ab</w:t>
            </w:r>
            <w:proofErr w:type="gramEnd"/>
            <w:r w:rsidRPr="00DA2E4A">
              <w:rPr>
                <w:b/>
                <w:bCs/>
              </w:rPr>
              <w:t>,</w:t>
            </w:r>
            <w:proofErr w:type="gramStart"/>
            <w:r w:rsidRPr="00DA2E4A">
              <w:rPr>
                <w:b/>
                <w:bCs/>
              </w:rPr>
              <w:t>ad,in</w:t>
            </w:r>
            <w:proofErr w:type="gramEnd"/>
            <w:r w:rsidRPr="00DA2E4A">
              <w:rPr>
                <w:b/>
                <w:bCs/>
              </w:rPr>
              <w:t>,ti.</w:t>
            </w:r>
          </w:p>
        </w:tc>
      </w:tr>
      <w:tr w:rsidR="005551FC" w:rsidRPr="00DA2E4A" w14:paraId="42D3CAC8" w14:textId="77777777" w:rsidTr="000B5CC2">
        <w:trPr>
          <w:trHeight w:val="300"/>
        </w:trPr>
        <w:tc>
          <w:tcPr>
            <w:tcW w:w="617" w:type="dxa"/>
            <w:noWrap/>
            <w:hideMark/>
          </w:tcPr>
          <w:p w14:paraId="13E1C7E6" w14:textId="77777777" w:rsidR="005551FC" w:rsidRPr="00DA2E4A" w:rsidRDefault="005551FC" w:rsidP="000B5CC2">
            <w:pPr>
              <w:rPr>
                <w:b/>
                <w:bCs/>
              </w:rPr>
            </w:pPr>
            <w:r w:rsidRPr="00DA2E4A">
              <w:rPr>
                <w:b/>
                <w:bCs/>
              </w:rPr>
              <w:t>48</w:t>
            </w:r>
          </w:p>
        </w:tc>
        <w:tc>
          <w:tcPr>
            <w:tcW w:w="8538" w:type="dxa"/>
            <w:noWrap/>
            <w:hideMark/>
          </w:tcPr>
          <w:p w14:paraId="57BE83D1" w14:textId="77777777" w:rsidR="005551FC" w:rsidRPr="00DA2E4A" w:rsidRDefault="005551FC" w:rsidP="000B5CC2">
            <w:pPr>
              <w:rPr>
                <w:b/>
                <w:bCs/>
              </w:rPr>
            </w:pPr>
            <w:r w:rsidRPr="00DA2E4A">
              <w:rPr>
                <w:b/>
                <w:bCs/>
              </w:rPr>
              <w:t>35 or 36 or 37 or 38 or 39 or 40 or 41 or 42 or 43 or 44 or 45 or 46 or 47</w:t>
            </w:r>
          </w:p>
        </w:tc>
      </w:tr>
      <w:tr w:rsidR="005551FC" w:rsidRPr="00DA2E4A" w14:paraId="2CEAAF20" w14:textId="77777777" w:rsidTr="000B5CC2">
        <w:trPr>
          <w:trHeight w:val="300"/>
        </w:trPr>
        <w:tc>
          <w:tcPr>
            <w:tcW w:w="617" w:type="dxa"/>
            <w:noWrap/>
            <w:hideMark/>
          </w:tcPr>
          <w:p w14:paraId="52173D09" w14:textId="77777777" w:rsidR="005551FC" w:rsidRPr="00DA2E4A" w:rsidRDefault="005551FC" w:rsidP="000B5CC2">
            <w:pPr>
              <w:rPr>
                <w:b/>
                <w:bCs/>
              </w:rPr>
            </w:pPr>
            <w:r w:rsidRPr="00DA2E4A">
              <w:rPr>
                <w:b/>
                <w:bCs/>
              </w:rPr>
              <w:t>49</w:t>
            </w:r>
          </w:p>
        </w:tc>
        <w:tc>
          <w:tcPr>
            <w:tcW w:w="8538" w:type="dxa"/>
            <w:noWrap/>
            <w:hideMark/>
          </w:tcPr>
          <w:p w14:paraId="608D6F10" w14:textId="77777777" w:rsidR="005551FC" w:rsidRPr="00DA2E4A" w:rsidRDefault="005551FC" w:rsidP="000B5CC2">
            <w:pPr>
              <w:rPr>
                <w:b/>
                <w:bCs/>
              </w:rPr>
            </w:pPr>
            <w:r w:rsidRPr="00DA2E4A">
              <w:rPr>
                <w:b/>
                <w:bCs/>
              </w:rPr>
              <w:t>(exp "arctic and antarctic"/ or exp oceanic regions/ or exp western hemisphere/ or exp africa/ or exp asia/ or exp "australia and new zealand"/) not (</w:t>
            </w:r>
            <w:proofErr w:type="gramStart"/>
            <w:r w:rsidRPr="00DA2E4A">
              <w:rPr>
                <w:b/>
                <w:bCs/>
              </w:rPr>
              <w:t>united kingdom</w:t>
            </w:r>
            <w:proofErr w:type="gramEnd"/>
            <w:r w:rsidRPr="00DA2E4A">
              <w:rPr>
                <w:b/>
                <w:bCs/>
              </w:rPr>
              <w:t>/ or europe/)</w:t>
            </w:r>
          </w:p>
        </w:tc>
      </w:tr>
      <w:tr w:rsidR="005551FC" w:rsidRPr="00DA2E4A" w14:paraId="12409DEB" w14:textId="77777777" w:rsidTr="000B5CC2">
        <w:trPr>
          <w:trHeight w:val="300"/>
        </w:trPr>
        <w:tc>
          <w:tcPr>
            <w:tcW w:w="617" w:type="dxa"/>
            <w:noWrap/>
            <w:hideMark/>
          </w:tcPr>
          <w:p w14:paraId="424D3132" w14:textId="77777777" w:rsidR="005551FC" w:rsidRPr="00DA2E4A" w:rsidRDefault="005551FC" w:rsidP="000B5CC2">
            <w:pPr>
              <w:rPr>
                <w:b/>
                <w:bCs/>
              </w:rPr>
            </w:pPr>
            <w:r w:rsidRPr="00DA2E4A">
              <w:rPr>
                <w:b/>
                <w:bCs/>
              </w:rPr>
              <w:t>50</w:t>
            </w:r>
          </w:p>
        </w:tc>
        <w:tc>
          <w:tcPr>
            <w:tcW w:w="8538" w:type="dxa"/>
            <w:noWrap/>
            <w:hideMark/>
          </w:tcPr>
          <w:p w14:paraId="26652B73" w14:textId="77777777" w:rsidR="005551FC" w:rsidRPr="00DA2E4A" w:rsidRDefault="005551FC" w:rsidP="000B5CC2">
            <w:pPr>
              <w:rPr>
                <w:b/>
                <w:bCs/>
              </w:rPr>
            </w:pPr>
            <w:r w:rsidRPr="00DA2E4A">
              <w:rPr>
                <w:b/>
                <w:bCs/>
              </w:rPr>
              <w:t>48 not 49</w:t>
            </w:r>
          </w:p>
        </w:tc>
      </w:tr>
      <w:tr w:rsidR="005551FC" w:rsidRPr="00DA2E4A" w14:paraId="1D734540" w14:textId="77777777" w:rsidTr="000B5CC2">
        <w:trPr>
          <w:trHeight w:val="300"/>
        </w:trPr>
        <w:tc>
          <w:tcPr>
            <w:tcW w:w="617" w:type="dxa"/>
            <w:noWrap/>
            <w:hideMark/>
          </w:tcPr>
          <w:p w14:paraId="53F6EA41" w14:textId="77777777" w:rsidR="005551FC" w:rsidRPr="00DA2E4A" w:rsidRDefault="005551FC" w:rsidP="000B5CC2">
            <w:pPr>
              <w:rPr>
                <w:b/>
                <w:bCs/>
              </w:rPr>
            </w:pPr>
            <w:r w:rsidRPr="00DA2E4A">
              <w:rPr>
                <w:b/>
                <w:bCs/>
              </w:rPr>
              <w:t>51</w:t>
            </w:r>
          </w:p>
        </w:tc>
        <w:tc>
          <w:tcPr>
            <w:tcW w:w="8538" w:type="dxa"/>
            <w:noWrap/>
            <w:hideMark/>
          </w:tcPr>
          <w:p w14:paraId="4285AE0F" w14:textId="77777777" w:rsidR="005551FC" w:rsidRPr="00DA2E4A" w:rsidRDefault="005551FC" w:rsidP="000B5CC2">
            <w:pPr>
              <w:rPr>
                <w:b/>
                <w:bCs/>
              </w:rPr>
            </w:pPr>
            <w:r w:rsidRPr="00DA2E4A">
              <w:rPr>
                <w:b/>
                <w:bCs/>
              </w:rPr>
              <w:t>34 and 50</w:t>
            </w:r>
          </w:p>
        </w:tc>
      </w:tr>
    </w:tbl>
    <w:p w14:paraId="5AEECE5E" w14:textId="77777777" w:rsidR="00655044" w:rsidRDefault="00655044"/>
    <w:sectPr w:rsidR="006550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51FC"/>
    <w:rsid w:val="00002059"/>
    <w:rsid w:val="00002B3A"/>
    <w:rsid w:val="0000402E"/>
    <w:rsid w:val="000128B3"/>
    <w:rsid w:val="00016066"/>
    <w:rsid w:val="00017B72"/>
    <w:rsid w:val="00023D2B"/>
    <w:rsid w:val="000252C7"/>
    <w:rsid w:val="00034AF8"/>
    <w:rsid w:val="000539B7"/>
    <w:rsid w:val="000650AD"/>
    <w:rsid w:val="000755EE"/>
    <w:rsid w:val="00077C68"/>
    <w:rsid w:val="00080C1E"/>
    <w:rsid w:val="00083F9D"/>
    <w:rsid w:val="000B13BF"/>
    <w:rsid w:val="000B2F60"/>
    <w:rsid w:val="000B46D9"/>
    <w:rsid w:val="000C03C2"/>
    <w:rsid w:val="000C17E7"/>
    <w:rsid w:val="000C61BD"/>
    <w:rsid w:val="000D293B"/>
    <w:rsid w:val="000E6BC7"/>
    <w:rsid w:val="000F0923"/>
    <w:rsid w:val="0010164C"/>
    <w:rsid w:val="001059A4"/>
    <w:rsid w:val="001068AC"/>
    <w:rsid w:val="00115DBE"/>
    <w:rsid w:val="00121C4C"/>
    <w:rsid w:val="00146122"/>
    <w:rsid w:val="001522EF"/>
    <w:rsid w:val="00154C1C"/>
    <w:rsid w:val="0016422C"/>
    <w:rsid w:val="0016487A"/>
    <w:rsid w:val="0017008A"/>
    <w:rsid w:val="00182746"/>
    <w:rsid w:val="00182D2D"/>
    <w:rsid w:val="001849A3"/>
    <w:rsid w:val="00184B1B"/>
    <w:rsid w:val="001855BD"/>
    <w:rsid w:val="00185844"/>
    <w:rsid w:val="00190033"/>
    <w:rsid w:val="00190C83"/>
    <w:rsid w:val="00191FF4"/>
    <w:rsid w:val="00194E20"/>
    <w:rsid w:val="00197BD9"/>
    <w:rsid w:val="001A0031"/>
    <w:rsid w:val="001A0106"/>
    <w:rsid w:val="001B1528"/>
    <w:rsid w:val="001C1E8B"/>
    <w:rsid w:val="001C28E1"/>
    <w:rsid w:val="001D1BB2"/>
    <w:rsid w:val="001D6E15"/>
    <w:rsid w:val="001F71F5"/>
    <w:rsid w:val="001F7C7A"/>
    <w:rsid w:val="00205B6B"/>
    <w:rsid w:val="00206E84"/>
    <w:rsid w:val="00207D87"/>
    <w:rsid w:val="00210A63"/>
    <w:rsid w:val="0021115E"/>
    <w:rsid w:val="00212DF2"/>
    <w:rsid w:val="00213ACF"/>
    <w:rsid w:val="00217E80"/>
    <w:rsid w:val="0023083A"/>
    <w:rsid w:val="00230A95"/>
    <w:rsid w:val="00232ADD"/>
    <w:rsid w:val="00234CD0"/>
    <w:rsid w:val="00237250"/>
    <w:rsid w:val="00247C41"/>
    <w:rsid w:val="00252C0F"/>
    <w:rsid w:val="00253CBA"/>
    <w:rsid w:val="0026066D"/>
    <w:rsid w:val="002720A5"/>
    <w:rsid w:val="00277800"/>
    <w:rsid w:val="002946A5"/>
    <w:rsid w:val="002973AD"/>
    <w:rsid w:val="002A35D6"/>
    <w:rsid w:val="002A40DF"/>
    <w:rsid w:val="002A7428"/>
    <w:rsid w:val="002A7A45"/>
    <w:rsid w:val="002B026E"/>
    <w:rsid w:val="002B096A"/>
    <w:rsid w:val="002B26E1"/>
    <w:rsid w:val="002B2B3E"/>
    <w:rsid w:val="002B4555"/>
    <w:rsid w:val="002B7FF8"/>
    <w:rsid w:val="002C2251"/>
    <w:rsid w:val="002C645F"/>
    <w:rsid w:val="002C6FD0"/>
    <w:rsid w:val="002D1114"/>
    <w:rsid w:val="002D1DB9"/>
    <w:rsid w:val="002E508C"/>
    <w:rsid w:val="002E617E"/>
    <w:rsid w:val="002E7193"/>
    <w:rsid w:val="00302DA6"/>
    <w:rsid w:val="003065FC"/>
    <w:rsid w:val="003150D7"/>
    <w:rsid w:val="00317975"/>
    <w:rsid w:val="003239FC"/>
    <w:rsid w:val="003261BD"/>
    <w:rsid w:val="00327A59"/>
    <w:rsid w:val="00330A19"/>
    <w:rsid w:val="00334E44"/>
    <w:rsid w:val="00335406"/>
    <w:rsid w:val="0034246C"/>
    <w:rsid w:val="003475CA"/>
    <w:rsid w:val="003521B9"/>
    <w:rsid w:val="00354A9B"/>
    <w:rsid w:val="00360449"/>
    <w:rsid w:val="00370199"/>
    <w:rsid w:val="0037283E"/>
    <w:rsid w:val="00380155"/>
    <w:rsid w:val="00382AED"/>
    <w:rsid w:val="00393664"/>
    <w:rsid w:val="003964DF"/>
    <w:rsid w:val="003A4223"/>
    <w:rsid w:val="003B5AC3"/>
    <w:rsid w:val="003B763E"/>
    <w:rsid w:val="003C28B4"/>
    <w:rsid w:val="003C3D68"/>
    <w:rsid w:val="003C3FFE"/>
    <w:rsid w:val="003D1C44"/>
    <w:rsid w:val="003D617E"/>
    <w:rsid w:val="003E0CAB"/>
    <w:rsid w:val="003E59BF"/>
    <w:rsid w:val="003F3780"/>
    <w:rsid w:val="00402295"/>
    <w:rsid w:val="00407C11"/>
    <w:rsid w:val="0041775C"/>
    <w:rsid w:val="004408C0"/>
    <w:rsid w:val="00443A23"/>
    <w:rsid w:val="004577D4"/>
    <w:rsid w:val="00464E07"/>
    <w:rsid w:val="0047256D"/>
    <w:rsid w:val="004739F3"/>
    <w:rsid w:val="004759F8"/>
    <w:rsid w:val="004858E0"/>
    <w:rsid w:val="0049431B"/>
    <w:rsid w:val="004A1C6B"/>
    <w:rsid w:val="004B109F"/>
    <w:rsid w:val="004B182E"/>
    <w:rsid w:val="004B2627"/>
    <w:rsid w:val="004B6FE6"/>
    <w:rsid w:val="004C2A31"/>
    <w:rsid w:val="004C4054"/>
    <w:rsid w:val="004C6CBF"/>
    <w:rsid w:val="004D10EE"/>
    <w:rsid w:val="004D20CA"/>
    <w:rsid w:val="004D7471"/>
    <w:rsid w:val="004D7610"/>
    <w:rsid w:val="004E28DB"/>
    <w:rsid w:val="004F08C9"/>
    <w:rsid w:val="0050205C"/>
    <w:rsid w:val="0050310A"/>
    <w:rsid w:val="00503BB7"/>
    <w:rsid w:val="00507B33"/>
    <w:rsid w:val="00511FD6"/>
    <w:rsid w:val="005170F1"/>
    <w:rsid w:val="005279CD"/>
    <w:rsid w:val="00530418"/>
    <w:rsid w:val="005337DD"/>
    <w:rsid w:val="00534D29"/>
    <w:rsid w:val="00535DEE"/>
    <w:rsid w:val="0054159D"/>
    <w:rsid w:val="00546D7D"/>
    <w:rsid w:val="00551A1C"/>
    <w:rsid w:val="00553751"/>
    <w:rsid w:val="005551FC"/>
    <w:rsid w:val="005601AC"/>
    <w:rsid w:val="00560852"/>
    <w:rsid w:val="00560DB7"/>
    <w:rsid w:val="0056565F"/>
    <w:rsid w:val="00567C2A"/>
    <w:rsid w:val="00574170"/>
    <w:rsid w:val="00575C42"/>
    <w:rsid w:val="005847B8"/>
    <w:rsid w:val="00594A2B"/>
    <w:rsid w:val="005A22FF"/>
    <w:rsid w:val="005A4868"/>
    <w:rsid w:val="005A4E12"/>
    <w:rsid w:val="005C1C65"/>
    <w:rsid w:val="005C2A93"/>
    <w:rsid w:val="005C2C47"/>
    <w:rsid w:val="005D0F95"/>
    <w:rsid w:val="005D1A40"/>
    <w:rsid w:val="005D2112"/>
    <w:rsid w:val="005E0C88"/>
    <w:rsid w:val="005E2AB3"/>
    <w:rsid w:val="005F0906"/>
    <w:rsid w:val="005F3443"/>
    <w:rsid w:val="005F66AE"/>
    <w:rsid w:val="0060591E"/>
    <w:rsid w:val="00617CCB"/>
    <w:rsid w:val="00620337"/>
    <w:rsid w:val="006222CF"/>
    <w:rsid w:val="006275BB"/>
    <w:rsid w:val="00633AF3"/>
    <w:rsid w:val="006375C1"/>
    <w:rsid w:val="00643F76"/>
    <w:rsid w:val="00644606"/>
    <w:rsid w:val="00644A97"/>
    <w:rsid w:val="00655044"/>
    <w:rsid w:val="00657203"/>
    <w:rsid w:val="00664935"/>
    <w:rsid w:val="00667B0D"/>
    <w:rsid w:val="0067103E"/>
    <w:rsid w:val="00680838"/>
    <w:rsid w:val="006809BE"/>
    <w:rsid w:val="00681F70"/>
    <w:rsid w:val="006876AC"/>
    <w:rsid w:val="006B5B91"/>
    <w:rsid w:val="006B7FE4"/>
    <w:rsid w:val="006D0A5F"/>
    <w:rsid w:val="006E1FA0"/>
    <w:rsid w:val="006E3567"/>
    <w:rsid w:val="006E376D"/>
    <w:rsid w:val="006E3867"/>
    <w:rsid w:val="006F0408"/>
    <w:rsid w:val="006F3108"/>
    <w:rsid w:val="006F3756"/>
    <w:rsid w:val="006F448A"/>
    <w:rsid w:val="007000A6"/>
    <w:rsid w:val="007016EF"/>
    <w:rsid w:val="00704031"/>
    <w:rsid w:val="0071066F"/>
    <w:rsid w:val="007112A4"/>
    <w:rsid w:val="00712F8F"/>
    <w:rsid w:val="00722AE9"/>
    <w:rsid w:val="00722CA3"/>
    <w:rsid w:val="00723138"/>
    <w:rsid w:val="007236E2"/>
    <w:rsid w:val="00724FF5"/>
    <w:rsid w:val="00731FD3"/>
    <w:rsid w:val="00732503"/>
    <w:rsid w:val="007422AB"/>
    <w:rsid w:val="00751EF5"/>
    <w:rsid w:val="00753497"/>
    <w:rsid w:val="00753786"/>
    <w:rsid w:val="0076374B"/>
    <w:rsid w:val="007718C7"/>
    <w:rsid w:val="00773D91"/>
    <w:rsid w:val="00774DD4"/>
    <w:rsid w:val="007752C6"/>
    <w:rsid w:val="007753C5"/>
    <w:rsid w:val="00777A27"/>
    <w:rsid w:val="00784360"/>
    <w:rsid w:val="00784B63"/>
    <w:rsid w:val="00792C1C"/>
    <w:rsid w:val="007A40E0"/>
    <w:rsid w:val="007A4A34"/>
    <w:rsid w:val="007B7292"/>
    <w:rsid w:val="007E2D39"/>
    <w:rsid w:val="007E5382"/>
    <w:rsid w:val="007F448C"/>
    <w:rsid w:val="008016D5"/>
    <w:rsid w:val="00814261"/>
    <w:rsid w:val="00815E3C"/>
    <w:rsid w:val="0081746B"/>
    <w:rsid w:val="00836EE2"/>
    <w:rsid w:val="00837EC1"/>
    <w:rsid w:val="00844E37"/>
    <w:rsid w:val="00861FC3"/>
    <w:rsid w:val="00861FDD"/>
    <w:rsid w:val="00864500"/>
    <w:rsid w:val="0088284B"/>
    <w:rsid w:val="00884B65"/>
    <w:rsid w:val="0088759B"/>
    <w:rsid w:val="00893FFF"/>
    <w:rsid w:val="008950E5"/>
    <w:rsid w:val="00897E59"/>
    <w:rsid w:val="008A01D7"/>
    <w:rsid w:val="008A06B7"/>
    <w:rsid w:val="008A6387"/>
    <w:rsid w:val="008A69E9"/>
    <w:rsid w:val="008A7E81"/>
    <w:rsid w:val="008A7EE7"/>
    <w:rsid w:val="008B1C58"/>
    <w:rsid w:val="008B2E90"/>
    <w:rsid w:val="008C129B"/>
    <w:rsid w:val="008C1FD7"/>
    <w:rsid w:val="008C230C"/>
    <w:rsid w:val="008C2A6C"/>
    <w:rsid w:val="008C6EC2"/>
    <w:rsid w:val="008C7508"/>
    <w:rsid w:val="008D7A1C"/>
    <w:rsid w:val="008E1DAB"/>
    <w:rsid w:val="008E7738"/>
    <w:rsid w:val="008F08CC"/>
    <w:rsid w:val="008F3101"/>
    <w:rsid w:val="008F3B96"/>
    <w:rsid w:val="008F74B7"/>
    <w:rsid w:val="00902C99"/>
    <w:rsid w:val="00904FB9"/>
    <w:rsid w:val="00950F1D"/>
    <w:rsid w:val="0096007E"/>
    <w:rsid w:val="00963B05"/>
    <w:rsid w:val="00964174"/>
    <w:rsid w:val="009646CB"/>
    <w:rsid w:val="00964C8D"/>
    <w:rsid w:val="00965964"/>
    <w:rsid w:val="00965A21"/>
    <w:rsid w:val="00977A80"/>
    <w:rsid w:val="00981D46"/>
    <w:rsid w:val="00982019"/>
    <w:rsid w:val="00982392"/>
    <w:rsid w:val="00985493"/>
    <w:rsid w:val="0098645D"/>
    <w:rsid w:val="00990167"/>
    <w:rsid w:val="00990A91"/>
    <w:rsid w:val="00990D0C"/>
    <w:rsid w:val="00995EFC"/>
    <w:rsid w:val="00997D41"/>
    <w:rsid w:val="009A1CD3"/>
    <w:rsid w:val="009A1EDE"/>
    <w:rsid w:val="009A5681"/>
    <w:rsid w:val="009A5F38"/>
    <w:rsid w:val="009B5B03"/>
    <w:rsid w:val="009B73EF"/>
    <w:rsid w:val="009B756F"/>
    <w:rsid w:val="009C18F4"/>
    <w:rsid w:val="009E3525"/>
    <w:rsid w:val="009E5E10"/>
    <w:rsid w:val="009F089A"/>
    <w:rsid w:val="009F615D"/>
    <w:rsid w:val="009F7A47"/>
    <w:rsid w:val="00A001AB"/>
    <w:rsid w:val="00A010CA"/>
    <w:rsid w:val="00A064E3"/>
    <w:rsid w:val="00A12845"/>
    <w:rsid w:val="00A23D99"/>
    <w:rsid w:val="00A25544"/>
    <w:rsid w:val="00A265AA"/>
    <w:rsid w:val="00A27E35"/>
    <w:rsid w:val="00A31CB9"/>
    <w:rsid w:val="00A32573"/>
    <w:rsid w:val="00A34C10"/>
    <w:rsid w:val="00A35883"/>
    <w:rsid w:val="00A505D7"/>
    <w:rsid w:val="00A50F42"/>
    <w:rsid w:val="00A56C7C"/>
    <w:rsid w:val="00A71104"/>
    <w:rsid w:val="00A72726"/>
    <w:rsid w:val="00A7358E"/>
    <w:rsid w:val="00A73C4C"/>
    <w:rsid w:val="00A76A18"/>
    <w:rsid w:val="00A81E2B"/>
    <w:rsid w:val="00A82587"/>
    <w:rsid w:val="00A836F1"/>
    <w:rsid w:val="00AB4632"/>
    <w:rsid w:val="00AB4C43"/>
    <w:rsid w:val="00AC41BE"/>
    <w:rsid w:val="00AC4F52"/>
    <w:rsid w:val="00AC4F7B"/>
    <w:rsid w:val="00AD7978"/>
    <w:rsid w:val="00AF4DC1"/>
    <w:rsid w:val="00B115F4"/>
    <w:rsid w:val="00B146BB"/>
    <w:rsid w:val="00B200E2"/>
    <w:rsid w:val="00B20F66"/>
    <w:rsid w:val="00B248EA"/>
    <w:rsid w:val="00B26FF9"/>
    <w:rsid w:val="00B36E5D"/>
    <w:rsid w:val="00B3727D"/>
    <w:rsid w:val="00B50C01"/>
    <w:rsid w:val="00B51F13"/>
    <w:rsid w:val="00B671D1"/>
    <w:rsid w:val="00B70C8A"/>
    <w:rsid w:val="00B81A83"/>
    <w:rsid w:val="00B8746A"/>
    <w:rsid w:val="00BA4714"/>
    <w:rsid w:val="00BB28A7"/>
    <w:rsid w:val="00BC0030"/>
    <w:rsid w:val="00BC25EE"/>
    <w:rsid w:val="00BC2E9F"/>
    <w:rsid w:val="00BD6F11"/>
    <w:rsid w:val="00BD7F51"/>
    <w:rsid w:val="00BE17B7"/>
    <w:rsid w:val="00BF0978"/>
    <w:rsid w:val="00BF73A7"/>
    <w:rsid w:val="00BF7EF4"/>
    <w:rsid w:val="00C01894"/>
    <w:rsid w:val="00C05A20"/>
    <w:rsid w:val="00C05CCB"/>
    <w:rsid w:val="00C06109"/>
    <w:rsid w:val="00C11AE3"/>
    <w:rsid w:val="00C169CD"/>
    <w:rsid w:val="00C17FBE"/>
    <w:rsid w:val="00C203E1"/>
    <w:rsid w:val="00C621C5"/>
    <w:rsid w:val="00C661FA"/>
    <w:rsid w:val="00C70743"/>
    <w:rsid w:val="00C74700"/>
    <w:rsid w:val="00C80B88"/>
    <w:rsid w:val="00C903F5"/>
    <w:rsid w:val="00C952BE"/>
    <w:rsid w:val="00C97E75"/>
    <w:rsid w:val="00CA7DAF"/>
    <w:rsid w:val="00CB0099"/>
    <w:rsid w:val="00CB01AE"/>
    <w:rsid w:val="00CC1F25"/>
    <w:rsid w:val="00CC24B9"/>
    <w:rsid w:val="00CC4B78"/>
    <w:rsid w:val="00CD2014"/>
    <w:rsid w:val="00CD7E69"/>
    <w:rsid w:val="00CE1FC4"/>
    <w:rsid w:val="00CE3808"/>
    <w:rsid w:val="00CE5042"/>
    <w:rsid w:val="00CF085F"/>
    <w:rsid w:val="00CF422A"/>
    <w:rsid w:val="00CF43C2"/>
    <w:rsid w:val="00CF4BE0"/>
    <w:rsid w:val="00CF6CAC"/>
    <w:rsid w:val="00D034E5"/>
    <w:rsid w:val="00D05B14"/>
    <w:rsid w:val="00D15600"/>
    <w:rsid w:val="00D16880"/>
    <w:rsid w:val="00D230DE"/>
    <w:rsid w:val="00D23EBF"/>
    <w:rsid w:val="00D2513D"/>
    <w:rsid w:val="00D41BEB"/>
    <w:rsid w:val="00D440F6"/>
    <w:rsid w:val="00D572B8"/>
    <w:rsid w:val="00D64DDB"/>
    <w:rsid w:val="00D7012D"/>
    <w:rsid w:val="00D86754"/>
    <w:rsid w:val="00D901FC"/>
    <w:rsid w:val="00D934C8"/>
    <w:rsid w:val="00DA3CC3"/>
    <w:rsid w:val="00DA3E30"/>
    <w:rsid w:val="00DC4958"/>
    <w:rsid w:val="00DD19D5"/>
    <w:rsid w:val="00DD3693"/>
    <w:rsid w:val="00DD7867"/>
    <w:rsid w:val="00DF338E"/>
    <w:rsid w:val="00DF35D9"/>
    <w:rsid w:val="00DF374C"/>
    <w:rsid w:val="00DF58FB"/>
    <w:rsid w:val="00E01E48"/>
    <w:rsid w:val="00E027E1"/>
    <w:rsid w:val="00E131C2"/>
    <w:rsid w:val="00E21872"/>
    <w:rsid w:val="00E41777"/>
    <w:rsid w:val="00E42A27"/>
    <w:rsid w:val="00E52A8A"/>
    <w:rsid w:val="00E52B6B"/>
    <w:rsid w:val="00E62123"/>
    <w:rsid w:val="00E62F6D"/>
    <w:rsid w:val="00E6376D"/>
    <w:rsid w:val="00E64BBE"/>
    <w:rsid w:val="00E70EC6"/>
    <w:rsid w:val="00E727A4"/>
    <w:rsid w:val="00E75DC2"/>
    <w:rsid w:val="00E97C9F"/>
    <w:rsid w:val="00EA0FCC"/>
    <w:rsid w:val="00EA676F"/>
    <w:rsid w:val="00EB3173"/>
    <w:rsid w:val="00EB616D"/>
    <w:rsid w:val="00EC41FC"/>
    <w:rsid w:val="00EC54EE"/>
    <w:rsid w:val="00EE2C4B"/>
    <w:rsid w:val="00EE4AEA"/>
    <w:rsid w:val="00EE4B0E"/>
    <w:rsid w:val="00EE5D19"/>
    <w:rsid w:val="00EE6AC6"/>
    <w:rsid w:val="00EF3664"/>
    <w:rsid w:val="00F05747"/>
    <w:rsid w:val="00F05C9B"/>
    <w:rsid w:val="00F111D5"/>
    <w:rsid w:val="00F12145"/>
    <w:rsid w:val="00F1379B"/>
    <w:rsid w:val="00F16AEA"/>
    <w:rsid w:val="00F17DA2"/>
    <w:rsid w:val="00F33BD0"/>
    <w:rsid w:val="00F44AFD"/>
    <w:rsid w:val="00F604D2"/>
    <w:rsid w:val="00F61D8D"/>
    <w:rsid w:val="00F630E9"/>
    <w:rsid w:val="00F6362E"/>
    <w:rsid w:val="00F715B7"/>
    <w:rsid w:val="00F866A3"/>
    <w:rsid w:val="00F93DA9"/>
    <w:rsid w:val="00F971CE"/>
    <w:rsid w:val="00FA05BC"/>
    <w:rsid w:val="00FA3F2A"/>
    <w:rsid w:val="00FB0EEF"/>
    <w:rsid w:val="00FB2FDA"/>
    <w:rsid w:val="00FC1C77"/>
    <w:rsid w:val="00FD2EDD"/>
    <w:rsid w:val="00FD3E4A"/>
    <w:rsid w:val="00FE0384"/>
    <w:rsid w:val="00FF020A"/>
    <w:rsid w:val="00FF4784"/>
    <w:rsid w:val="00FF4F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A3B4A7C"/>
  <w15:chartTrackingRefBased/>
  <w15:docId w15:val="{0F0955D0-3163-D74D-9A7F-2E17761062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51FC"/>
    <w:rPr>
      <w:rFonts w:ascii="Arial" w:eastAsia="Times New Roman" w:hAnsi="Arial" w:cs="Times New Roman"/>
      <w:kern w:val="0"/>
      <w:lang w:eastAsia="en-GB"/>
      <w14:ligatures w14:val="none"/>
    </w:rPr>
  </w:style>
  <w:style w:type="paragraph" w:styleId="Heading1">
    <w:name w:val="heading 1"/>
    <w:basedOn w:val="Normal"/>
    <w:next w:val="Normal"/>
    <w:link w:val="Heading1Char"/>
    <w:uiPriority w:val="9"/>
    <w:qFormat/>
    <w:rsid w:val="005551FC"/>
    <w:pPr>
      <w:keepNext/>
      <w:keepLines/>
      <w:spacing w:before="360" w:after="80"/>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5551FC"/>
    <w:pPr>
      <w:keepNext/>
      <w:keepLines/>
      <w:spacing w:before="160" w:after="80"/>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5551FC"/>
    <w:pPr>
      <w:keepNext/>
      <w:keepLines/>
      <w:spacing w:before="160" w:after="80"/>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5551FC"/>
    <w:pPr>
      <w:keepNext/>
      <w:keepLines/>
      <w:spacing w:before="80" w:after="40"/>
      <w:outlineLvl w:val="3"/>
    </w:pPr>
    <w:rPr>
      <w:rFonts w:asciiTheme="minorHAnsi" w:eastAsiaTheme="majorEastAsia" w:hAnsiTheme="minorHAnsi" w:cstheme="majorBidi"/>
      <w:i/>
      <w:iCs/>
      <w:color w:val="2F5496"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5551FC"/>
    <w:pPr>
      <w:keepNext/>
      <w:keepLines/>
      <w:spacing w:before="80" w:after="40"/>
      <w:outlineLvl w:val="4"/>
    </w:pPr>
    <w:rPr>
      <w:rFonts w:asciiTheme="minorHAnsi" w:eastAsiaTheme="majorEastAsia" w:hAnsiTheme="minorHAnsi" w:cstheme="majorBidi"/>
      <w:color w:val="2F5496"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5551FC"/>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5551FC"/>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5551FC"/>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5551FC"/>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51F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551F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551F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551F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551F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551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51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51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51FC"/>
    <w:rPr>
      <w:rFonts w:eastAsiaTheme="majorEastAsia" w:cstheme="majorBidi"/>
      <w:color w:val="272727" w:themeColor="text1" w:themeTint="D8"/>
    </w:rPr>
  </w:style>
  <w:style w:type="paragraph" w:styleId="Title">
    <w:name w:val="Title"/>
    <w:basedOn w:val="Normal"/>
    <w:next w:val="Normal"/>
    <w:link w:val="TitleChar"/>
    <w:uiPriority w:val="10"/>
    <w:qFormat/>
    <w:rsid w:val="005551FC"/>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5551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51FC"/>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5551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51FC"/>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5551FC"/>
    <w:rPr>
      <w:i/>
      <w:iCs/>
      <w:color w:val="404040" w:themeColor="text1" w:themeTint="BF"/>
    </w:rPr>
  </w:style>
  <w:style w:type="paragraph" w:styleId="ListParagraph">
    <w:name w:val="List Paragraph"/>
    <w:basedOn w:val="Normal"/>
    <w:uiPriority w:val="34"/>
    <w:qFormat/>
    <w:rsid w:val="005551FC"/>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5551FC"/>
    <w:rPr>
      <w:i/>
      <w:iCs/>
      <w:color w:val="2F5496" w:themeColor="accent1" w:themeShade="BF"/>
    </w:rPr>
  </w:style>
  <w:style w:type="paragraph" w:styleId="IntenseQuote">
    <w:name w:val="Intense Quote"/>
    <w:basedOn w:val="Normal"/>
    <w:next w:val="Normal"/>
    <w:link w:val="IntenseQuoteChar"/>
    <w:uiPriority w:val="30"/>
    <w:qFormat/>
    <w:rsid w:val="005551FC"/>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5551FC"/>
    <w:rPr>
      <w:i/>
      <w:iCs/>
      <w:color w:val="2F5496" w:themeColor="accent1" w:themeShade="BF"/>
    </w:rPr>
  </w:style>
  <w:style w:type="character" w:styleId="IntenseReference">
    <w:name w:val="Intense Reference"/>
    <w:basedOn w:val="DefaultParagraphFont"/>
    <w:uiPriority w:val="32"/>
    <w:qFormat/>
    <w:rsid w:val="005551FC"/>
    <w:rPr>
      <w:b/>
      <w:bCs/>
      <w:smallCaps/>
      <w:color w:val="2F5496" w:themeColor="accent1" w:themeShade="BF"/>
      <w:spacing w:val="5"/>
    </w:rPr>
  </w:style>
  <w:style w:type="table" w:styleId="TableGrid">
    <w:name w:val="Table Grid"/>
    <w:basedOn w:val="TableNormal"/>
    <w:uiPriority w:val="39"/>
    <w:rsid w:val="005551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31</Words>
  <Characters>3599</Characters>
  <Application>Microsoft Office Word</Application>
  <DocSecurity>0</DocSecurity>
  <Lines>29</Lines>
  <Paragraphs>8</Paragraphs>
  <ScaleCrop>false</ScaleCrop>
  <Company/>
  <LinksUpToDate>false</LinksUpToDate>
  <CharactersWithSpaces>4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Gordon</dc:creator>
  <cp:keywords/>
  <dc:description/>
  <cp:lastModifiedBy>Alex Gordon</cp:lastModifiedBy>
  <cp:revision>1</cp:revision>
  <dcterms:created xsi:type="dcterms:W3CDTF">2025-09-06T21:52:00Z</dcterms:created>
  <dcterms:modified xsi:type="dcterms:W3CDTF">2025-09-06T21:52:00Z</dcterms:modified>
</cp:coreProperties>
</file>